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8CCEF" w14:textId="7F185282" w:rsidR="00F06016" w:rsidRPr="00703043" w:rsidRDefault="00F06016" w:rsidP="00305678">
      <w:pPr>
        <w:wordWrap/>
        <w:spacing w:before="240" w:after="240"/>
        <w:jc w:val="center"/>
        <w:rPr>
          <w:rFonts w:ascii="Times New Roman" w:eastAsia="돋움" w:hAnsi="Times New Roman"/>
          <w:b/>
          <w:bCs/>
          <w:i/>
          <w:color w:val="000000" w:themeColor="text1"/>
          <w:sz w:val="32"/>
          <w:szCs w:val="24"/>
        </w:rPr>
      </w:pPr>
      <w:r w:rsidRPr="00703043">
        <w:rPr>
          <w:rFonts w:ascii="Times New Roman" w:eastAsia="돋움" w:hAnsi="Times New Roman" w:hint="eastAsia"/>
          <w:b/>
          <w:bCs/>
          <w:i/>
          <w:color w:val="000000" w:themeColor="text1"/>
          <w:sz w:val="32"/>
          <w:szCs w:val="24"/>
        </w:rPr>
        <w:t>Supplemen</w:t>
      </w:r>
      <w:r w:rsidRPr="00703043">
        <w:rPr>
          <w:rFonts w:ascii="Times New Roman" w:eastAsia="돋움" w:hAnsi="Times New Roman"/>
          <w:b/>
          <w:bCs/>
          <w:i/>
          <w:color w:val="000000" w:themeColor="text1"/>
          <w:sz w:val="32"/>
          <w:szCs w:val="24"/>
        </w:rPr>
        <w:t>tary Materials</w:t>
      </w:r>
    </w:p>
    <w:p w14:paraId="288AAC71" w14:textId="77777777" w:rsidR="00F06016" w:rsidRPr="00703043" w:rsidRDefault="00F06016" w:rsidP="00305678">
      <w:pPr>
        <w:wordWrap/>
        <w:spacing w:before="240" w:after="240"/>
        <w:rPr>
          <w:rFonts w:ascii="Times New Roman" w:eastAsia="돋움" w:hAnsi="Times New Roman"/>
          <w:b/>
          <w:bCs/>
          <w:color w:val="000000" w:themeColor="text1"/>
          <w:sz w:val="32"/>
          <w:szCs w:val="24"/>
        </w:rPr>
      </w:pPr>
    </w:p>
    <w:p w14:paraId="0E8A53EA" w14:textId="77777777" w:rsidR="00703043" w:rsidRPr="00703043" w:rsidRDefault="00703043" w:rsidP="00703043">
      <w:pPr>
        <w:pStyle w:val="af0"/>
        <w:rPr>
          <w:color w:val="000000" w:themeColor="text1"/>
        </w:rPr>
      </w:pPr>
      <w:r w:rsidRPr="00703043">
        <w:rPr>
          <w:color w:val="000000" w:themeColor="text1"/>
        </w:rPr>
        <w:t>Intrahepatic Infiltration of Activated CD8</w:t>
      </w:r>
      <w:r w:rsidRPr="00703043">
        <w:rPr>
          <w:color w:val="000000" w:themeColor="text1"/>
          <w:vertAlign w:val="superscript"/>
        </w:rPr>
        <w:t>+</w:t>
      </w:r>
      <w:r w:rsidRPr="00703043">
        <w:rPr>
          <w:color w:val="000000" w:themeColor="text1"/>
        </w:rPr>
        <w:t xml:space="preserve"> T Cells and </w:t>
      </w:r>
      <w:r w:rsidRPr="00703043">
        <w:rPr>
          <w:rFonts w:hint="eastAsia"/>
          <w:bCs/>
          <w:color w:val="000000" w:themeColor="text1"/>
          <w:szCs w:val="24"/>
          <w:lang w:eastAsia="ko-KR"/>
        </w:rPr>
        <w:t>M</w:t>
      </w:r>
      <w:r w:rsidRPr="00703043">
        <w:rPr>
          <w:bCs/>
          <w:color w:val="000000" w:themeColor="text1"/>
          <w:szCs w:val="24"/>
          <w:lang w:eastAsia="ko-KR"/>
        </w:rPr>
        <w:t>ononuclear Phagocy</w:t>
      </w:r>
      <w:bookmarkStart w:id="0" w:name="_GoBack"/>
      <w:bookmarkEnd w:id="0"/>
      <w:r w:rsidRPr="00703043">
        <w:rPr>
          <w:bCs/>
          <w:color w:val="000000" w:themeColor="text1"/>
          <w:szCs w:val="24"/>
          <w:lang w:eastAsia="ko-KR"/>
        </w:rPr>
        <w:t>te</w:t>
      </w:r>
      <w:r w:rsidRPr="00703043">
        <w:rPr>
          <w:bCs/>
          <w:color w:val="000000" w:themeColor="text1"/>
          <w:szCs w:val="24"/>
        </w:rPr>
        <w:t xml:space="preserve"> </w:t>
      </w:r>
      <w:r w:rsidRPr="00703043">
        <w:rPr>
          <w:color w:val="000000" w:themeColor="text1"/>
        </w:rPr>
        <w:t>is Associated with Idiosyncratic Drug-induced Liver Injury</w:t>
      </w:r>
    </w:p>
    <w:p w14:paraId="3F0A8C65" w14:textId="77777777" w:rsidR="00703043" w:rsidRPr="00703043" w:rsidRDefault="00703043" w:rsidP="00703043">
      <w:pPr>
        <w:pStyle w:val="AuthorList"/>
        <w:rPr>
          <w:color w:val="000000" w:themeColor="text1"/>
        </w:rPr>
      </w:pPr>
    </w:p>
    <w:p w14:paraId="0B650F59" w14:textId="77777777" w:rsidR="00703043" w:rsidRPr="00703043" w:rsidRDefault="00703043" w:rsidP="00703043">
      <w:pPr>
        <w:pStyle w:val="AuthorList"/>
        <w:rPr>
          <w:color w:val="000000" w:themeColor="text1"/>
        </w:rPr>
      </w:pPr>
      <w:r w:rsidRPr="00703043">
        <w:rPr>
          <w:color w:val="000000" w:themeColor="text1"/>
        </w:rPr>
        <w:t>Hyun Yang</w:t>
      </w:r>
      <w:r w:rsidRPr="00703043">
        <w:rPr>
          <w:color w:val="000000" w:themeColor="text1"/>
          <w:vertAlign w:val="superscript"/>
        </w:rPr>
        <w:t>1,2</w:t>
      </w:r>
      <w:r w:rsidRPr="00703043">
        <w:rPr>
          <w:color w:val="000000" w:themeColor="text1"/>
        </w:rPr>
        <w:t>, Ji Won Han</w:t>
      </w:r>
      <w:r w:rsidRPr="00703043">
        <w:rPr>
          <w:color w:val="000000" w:themeColor="text1"/>
          <w:vertAlign w:val="superscript"/>
        </w:rPr>
        <w:t>1,3</w:t>
      </w:r>
      <w:r w:rsidRPr="00703043">
        <w:rPr>
          <w:color w:val="000000" w:themeColor="text1"/>
        </w:rPr>
        <w:t>, Jae Jun Lee</w:t>
      </w:r>
      <w:r w:rsidRPr="00703043">
        <w:rPr>
          <w:color w:val="000000" w:themeColor="text1"/>
          <w:vertAlign w:val="superscript"/>
        </w:rPr>
        <w:t>1</w:t>
      </w:r>
      <w:r w:rsidRPr="00703043">
        <w:rPr>
          <w:color w:val="000000" w:themeColor="text1"/>
        </w:rPr>
        <w:t>, Ahlim Lee</w:t>
      </w:r>
      <w:r w:rsidRPr="00703043">
        <w:rPr>
          <w:color w:val="000000" w:themeColor="text1"/>
          <w:vertAlign w:val="superscript"/>
        </w:rPr>
        <w:t>1,2</w:t>
      </w:r>
      <w:r w:rsidRPr="00703043">
        <w:rPr>
          <w:color w:val="000000" w:themeColor="text1"/>
        </w:rPr>
        <w:t>, Sungwoo Cho</w:t>
      </w:r>
      <w:r w:rsidRPr="00703043">
        <w:rPr>
          <w:color w:val="000000" w:themeColor="text1"/>
          <w:vertAlign w:val="superscript"/>
        </w:rPr>
        <w:t>1</w:t>
      </w:r>
      <w:r w:rsidRPr="00703043">
        <w:rPr>
          <w:color w:val="000000" w:themeColor="text1"/>
        </w:rPr>
        <w:t>, Pu Reun Rho</w:t>
      </w:r>
      <w:r w:rsidRPr="00703043">
        <w:rPr>
          <w:color w:val="000000" w:themeColor="text1"/>
          <w:vertAlign w:val="superscript"/>
        </w:rPr>
        <w:t>1</w:t>
      </w:r>
      <w:r w:rsidRPr="00703043">
        <w:rPr>
          <w:color w:val="000000" w:themeColor="text1"/>
        </w:rPr>
        <w:t>, Min-Woo Kang</w:t>
      </w:r>
      <w:r w:rsidRPr="00703043">
        <w:rPr>
          <w:color w:val="000000" w:themeColor="text1"/>
          <w:vertAlign w:val="superscript"/>
        </w:rPr>
        <w:t>1</w:t>
      </w:r>
      <w:r w:rsidRPr="00703043">
        <w:rPr>
          <w:color w:val="000000" w:themeColor="text1"/>
        </w:rPr>
        <w:t>, Jeong Won Jang</w:t>
      </w:r>
      <w:r w:rsidRPr="00703043">
        <w:rPr>
          <w:color w:val="000000" w:themeColor="text1"/>
          <w:vertAlign w:val="superscript"/>
        </w:rPr>
        <w:t>1,3</w:t>
      </w:r>
      <w:r w:rsidRPr="00703043">
        <w:rPr>
          <w:color w:val="000000" w:themeColor="text1"/>
        </w:rPr>
        <w:t>, Eun Sun Jung</w:t>
      </w:r>
      <w:r w:rsidRPr="00703043">
        <w:rPr>
          <w:color w:val="000000" w:themeColor="text1"/>
          <w:vertAlign w:val="superscript"/>
        </w:rPr>
        <w:t>4</w:t>
      </w:r>
      <w:r w:rsidRPr="00703043">
        <w:rPr>
          <w:color w:val="000000" w:themeColor="text1"/>
        </w:rPr>
        <w:t>, Jong Young Choi</w:t>
      </w:r>
      <w:r w:rsidRPr="00703043">
        <w:rPr>
          <w:color w:val="000000" w:themeColor="text1"/>
          <w:vertAlign w:val="superscript"/>
        </w:rPr>
        <w:t>1,3</w:t>
      </w:r>
      <w:r w:rsidRPr="00703043">
        <w:rPr>
          <w:color w:val="000000" w:themeColor="text1"/>
        </w:rPr>
        <w:t>, Pil Soo Sung</w:t>
      </w:r>
      <w:r w:rsidRPr="00703043">
        <w:rPr>
          <w:color w:val="000000" w:themeColor="text1"/>
          <w:vertAlign w:val="superscript"/>
        </w:rPr>
        <w:t>1,3*</w:t>
      </w:r>
      <w:r w:rsidRPr="00703043">
        <w:rPr>
          <w:color w:val="000000" w:themeColor="text1"/>
        </w:rPr>
        <w:t>, Si Hyun Bae</w:t>
      </w:r>
      <w:r w:rsidRPr="00703043">
        <w:rPr>
          <w:color w:val="000000" w:themeColor="text1"/>
          <w:vertAlign w:val="superscript"/>
        </w:rPr>
        <w:t>1,2*</w:t>
      </w:r>
    </w:p>
    <w:p w14:paraId="19EFE6EE" w14:textId="77777777" w:rsidR="00321400" w:rsidRPr="00703043" w:rsidRDefault="00321400" w:rsidP="00305678">
      <w:pPr>
        <w:spacing w:before="240" w:after="240"/>
        <w:rPr>
          <w:rFonts w:ascii="Times New Roman" w:eastAsiaTheme="minorEastAsia" w:hAnsi="Times New Roman"/>
          <w:color w:val="000000" w:themeColor="text1"/>
          <w:sz w:val="24"/>
        </w:rPr>
      </w:pPr>
    </w:p>
    <w:p w14:paraId="3856B2F0" w14:textId="4A897DF1" w:rsidR="00305678" w:rsidRPr="00703043" w:rsidRDefault="00305678" w:rsidP="00305678">
      <w:pPr>
        <w:wordWrap/>
        <w:spacing w:before="240" w:after="240"/>
        <w:rPr>
          <w:rFonts w:ascii="Times New Roman" w:eastAsiaTheme="minorEastAsia" w:hAnsi="Times New Roman"/>
          <w:color w:val="000000" w:themeColor="text1"/>
          <w:sz w:val="24"/>
          <w:szCs w:val="24"/>
          <w:lang w:val="en-GB"/>
        </w:rPr>
      </w:pPr>
      <w:r w:rsidRPr="00703043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GB"/>
        </w:rPr>
        <w:t>* Correspondence</w:t>
      </w:r>
      <w:r w:rsidRPr="00703043">
        <w:rPr>
          <w:rFonts w:ascii="Times New Roman" w:hAnsi="Times New Roman" w:hint="eastAsia"/>
          <w:b/>
          <w:color w:val="000000" w:themeColor="text1"/>
          <w:sz w:val="24"/>
          <w:szCs w:val="24"/>
          <w:lang w:val="en-GB"/>
        </w:rPr>
        <w:t>:</w:t>
      </w:r>
      <w:r w:rsidRPr="00703043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703043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Pil Soo Sung: pssung@catholic.ac.kr</w:t>
      </w:r>
      <w:r w:rsidRPr="0070304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r w:rsidRPr="00703043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Si Hyun Bae: baesh@catholic.ac.kr</w:t>
      </w:r>
    </w:p>
    <w:p w14:paraId="711B83CA" w14:textId="77777777" w:rsidR="00305678" w:rsidRPr="00703043" w:rsidRDefault="00305678" w:rsidP="00305678">
      <w:pPr>
        <w:spacing w:before="240" w:after="240"/>
        <w:rPr>
          <w:rFonts w:ascii="Times New Roman" w:eastAsiaTheme="minorEastAsia" w:hAnsi="Times New Roman"/>
          <w:color w:val="000000" w:themeColor="text1"/>
          <w:sz w:val="24"/>
          <w:lang w:val="en-GB"/>
        </w:rPr>
      </w:pPr>
    </w:p>
    <w:p w14:paraId="237AF9E0" w14:textId="77777777" w:rsidR="00321400" w:rsidRPr="00703043" w:rsidRDefault="00321400" w:rsidP="00305678">
      <w:pPr>
        <w:pStyle w:val="a9"/>
        <w:snapToGrid w:val="0"/>
        <w:spacing w:before="240" w:beforeAutospacing="0" w:after="240" w:afterAutospacing="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703043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703043">
        <w:rPr>
          <w:rFonts w:ascii="Times New Roman" w:eastAsia="Times New Roman" w:hAnsi="Times New Roman" w:cs="Times New Roman"/>
          <w:color w:val="000000" w:themeColor="text1"/>
        </w:rPr>
        <w:t>The Catholic University Liver Research Center, College of Medicine, The Catholic University of Korea, Seoul, 06591, Republic of Korea</w:t>
      </w:r>
    </w:p>
    <w:p w14:paraId="3FD0CFCE" w14:textId="77777777" w:rsidR="00321400" w:rsidRPr="00703043" w:rsidRDefault="00321400" w:rsidP="00305678">
      <w:pPr>
        <w:pStyle w:val="a9"/>
        <w:snapToGrid w:val="0"/>
        <w:spacing w:before="240" w:beforeAutospacing="0" w:after="240" w:afterAutospacing="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703043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703043">
        <w:rPr>
          <w:rFonts w:ascii="Times New Roman" w:eastAsia="Times New Roman" w:hAnsi="Times New Roman" w:cs="Times New Roman"/>
          <w:color w:val="000000" w:themeColor="text1"/>
        </w:rPr>
        <w:t>Division of Hepatology, Department of Internal medicine, College of Medicine, Eunpyeong St. Mary’s Hospital, The Catholic University of Korea, Seoul, 03312, Republic of Korea</w:t>
      </w:r>
    </w:p>
    <w:p w14:paraId="48C0EBF9" w14:textId="77777777" w:rsidR="00321400" w:rsidRPr="00703043" w:rsidRDefault="00321400" w:rsidP="00305678">
      <w:pPr>
        <w:pStyle w:val="a9"/>
        <w:snapToGrid w:val="0"/>
        <w:spacing w:before="240" w:beforeAutospacing="0" w:after="240" w:afterAutospacing="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703043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703043">
        <w:rPr>
          <w:rFonts w:ascii="Times New Roman" w:eastAsia="Times New Roman" w:hAnsi="Times New Roman" w:cs="Times New Roman"/>
          <w:color w:val="000000" w:themeColor="text1"/>
        </w:rPr>
        <w:t>Division of Hepatology, Department of Internal medicine, College of Medicine, Seoul St. Mary’s Hospital, The Catholic University of Korea, Seoul, 06591, Republic of Korea</w:t>
      </w:r>
    </w:p>
    <w:p w14:paraId="2C299D01" w14:textId="77777777" w:rsidR="00321400" w:rsidRPr="00703043" w:rsidRDefault="00321400" w:rsidP="00305678">
      <w:pPr>
        <w:pStyle w:val="a9"/>
        <w:snapToGrid w:val="0"/>
        <w:spacing w:before="240" w:beforeAutospacing="0" w:after="240" w:afterAutospacing="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703043"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 w:rsidRPr="00703043">
        <w:rPr>
          <w:rFonts w:ascii="Times New Roman" w:eastAsia="Times New Roman" w:hAnsi="Times New Roman" w:cs="Times New Roman"/>
          <w:color w:val="000000" w:themeColor="text1"/>
        </w:rPr>
        <w:t>Department of Hospital Pathology, College of Medicine, Eunpyeong St. Mary’s Hospital, The Catholic University of Korea, Seoul, 03312, Republic of Korea</w:t>
      </w:r>
    </w:p>
    <w:p w14:paraId="328C98C7" w14:textId="4BFF7CC6" w:rsidR="00F06016" w:rsidRPr="00703043" w:rsidRDefault="00F06016" w:rsidP="00305678">
      <w:pPr>
        <w:pStyle w:val="a8"/>
        <w:spacing w:before="240" w:after="24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03043">
        <w:rPr>
          <w:color w:val="000000" w:themeColor="text1"/>
          <w:sz w:val="24"/>
          <w:szCs w:val="24"/>
        </w:rPr>
        <w:br w:type="page"/>
      </w:r>
      <w:r w:rsidR="005A7F36" w:rsidRPr="00703043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A Table of C</w:t>
      </w:r>
      <w:r w:rsidRPr="00703043">
        <w:rPr>
          <w:rFonts w:ascii="Times New Roman" w:hAnsi="Times New Roman"/>
          <w:b/>
          <w:color w:val="000000" w:themeColor="text1"/>
          <w:sz w:val="24"/>
          <w:szCs w:val="24"/>
        </w:rPr>
        <w:t>ontents</w:t>
      </w:r>
    </w:p>
    <w:p w14:paraId="1B73BC11" w14:textId="77777777" w:rsidR="00F06016" w:rsidRPr="00703043" w:rsidRDefault="00F06016" w:rsidP="00305678">
      <w:pPr>
        <w:pStyle w:val="a8"/>
        <w:spacing w:before="240" w:after="240"/>
        <w:jc w:val="left"/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</w:pPr>
    </w:p>
    <w:p w14:paraId="22CE2A63" w14:textId="20D3FE5E" w:rsidR="00F06016" w:rsidRPr="00703043" w:rsidRDefault="00F06016" w:rsidP="00305678">
      <w:pPr>
        <w:pStyle w:val="a8"/>
        <w:spacing w:before="240" w:after="240"/>
        <w:jc w:val="left"/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</w:pPr>
      <w:r w:rsidRPr="00703043"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  <w:t>Supplementary Figures</w:t>
      </w:r>
    </w:p>
    <w:p w14:paraId="6178F332" w14:textId="57247D56" w:rsidR="00321400" w:rsidRPr="00703043" w:rsidRDefault="00305678" w:rsidP="00305678">
      <w:pPr>
        <w:pStyle w:val="a8"/>
        <w:spacing w:before="240" w:after="240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70304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upplementary Figure </w:t>
      </w:r>
      <w:r w:rsidR="00321400" w:rsidRPr="0070304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1. The patient flowchart. </w:t>
      </w:r>
    </w:p>
    <w:p w14:paraId="63493BD7" w14:textId="77777777" w:rsidR="008F4B1C" w:rsidRPr="00703043" w:rsidRDefault="008F4B1C" w:rsidP="00305678">
      <w:pPr>
        <w:pStyle w:val="a8"/>
        <w:spacing w:before="240" w:after="240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3591D0AC" w14:textId="7C9B8740" w:rsidR="008F4B1C" w:rsidRPr="00703043" w:rsidRDefault="008F4B1C" w:rsidP="008F4B1C">
      <w:pPr>
        <w:pStyle w:val="a8"/>
        <w:spacing w:before="240" w:after="240"/>
        <w:jc w:val="left"/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</w:pPr>
      <w:r w:rsidRPr="00703043"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  <w:t xml:space="preserve">Supplementary </w:t>
      </w:r>
      <w:r w:rsidRPr="00703043">
        <w:rPr>
          <w:rFonts w:ascii="Times New Roman" w:hAnsi="Times New Roman" w:hint="eastAsia"/>
          <w:b/>
          <w:color w:val="000000" w:themeColor="text1"/>
          <w:sz w:val="24"/>
          <w:szCs w:val="24"/>
          <w:u w:val="single"/>
        </w:rPr>
        <w:t>T</w:t>
      </w:r>
      <w:r w:rsidRPr="00703043"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  <w:t>ables</w:t>
      </w:r>
    </w:p>
    <w:p w14:paraId="56EE785D" w14:textId="5D7DC62B" w:rsidR="008F4B1C" w:rsidRPr="00703043" w:rsidRDefault="008F4B1C" w:rsidP="008F4B1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70304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upplementary Table 1. </w:t>
      </w:r>
      <w:r w:rsidRPr="00703043">
        <w:rPr>
          <w:rFonts w:ascii="Times New Roman" w:hAnsi="Times New Roman"/>
          <w:color w:val="000000" w:themeColor="text1"/>
          <w:sz w:val="24"/>
          <w:szCs w:val="24"/>
        </w:rPr>
        <w:t>Causative drugs and characteristics of DILI</w:t>
      </w:r>
      <w:r w:rsidR="00E91B52" w:rsidRPr="00703043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774E1907" w14:textId="3D2856FB" w:rsidR="00825D02" w:rsidRPr="00703043" w:rsidRDefault="00825D02" w:rsidP="00825D02">
      <w:pPr>
        <w:rPr>
          <w:rFonts w:ascii="Times New Roman" w:eastAsiaTheme="minorHAnsi" w:hAnsi="Times New Roman"/>
          <w:color w:val="000000" w:themeColor="text1"/>
          <w:sz w:val="24"/>
          <w:szCs w:val="20"/>
          <w:shd w:val="clear" w:color="auto" w:fill="FFFFFF"/>
        </w:rPr>
      </w:pPr>
      <w:r w:rsidRPr="00703043">
        <w:rPr>
          <w:rFonts w:ascii="Times New Roman" w:eastAsiaTheme="minorHAnsi" w:hAnsi="Times New Roman"/>
          <w:color w:val="000000" w:themeColor="text1"/>
          <w:sz w:val="24"/>
          <w:szCs w:val="20"/>
          <w:shd w:val="clear" w:color="auto" w:fill="FFFFFF"/>
        </w:rPr>
        <w:t xml:space="preserve">Supplementary Table </w:t>
      </w:r>
      <w:r w:rsidR="00D36FC9" w:rsidRPr="00703043">
        <w:rPr>
          <w:rFonts w:ascii="Times New Roman" w:eastAsiaTheme="minorHAnsi" w:hAnsi="Times New Roman" w:hint="eastAsia"/>
          <w:color w:val="000000" w:themeColor="text1"/>
          <w:sz w:val="24"/>
          <w:szCs w:val="20"/>
          <w:shd w:val="clear" w:color="auto" w:fill="FFFFFF"/>
        </w:rPr>
        <w:t>2</w:t>
      </w:r>
      <w:r w:rsidRPr="00703043">
        <w:rPr>
          <w:rFonts w:ascii="Times New Roman" w:eastAsiaTheme="minorHAnsi" w:hAnsi="Times New Roman"/>
          <w:color w:val="000000" w:themeColor="text1"/>
          <w:sz w:val="24"/>
          <w:szCs w:val="20"/>
          <w:shd w:val="clear" w:color="auto" w:fill="FFFFFF"/>
        </w:rPr>
        <w:t>. Comparison of immune cell infiltration according to ANA positivity</w:t>
      </w:r>
      <w:r w:rsidR="00E91B52" w:rsidRPr="00703043">
        <w:rPr>
          <w:rFonts w:ascii="Times New Roman" w:eastAsiaTheme="minorHAnsi" w:hAnsi="Times New Roman" w:hint="eastAsia"/>
          <w:color w:val="000000" w:themeColor="text1"/>
          <w:sz w:val="24"/>
          <w:szCs w:val="20"/>
          <w:shd w:val="clear" w:color="auto" w:fill="FFFFFF"/>
        </w:rPr>
        <w:t>.</w:t>
      </w:r>
    </w:p>
    <w:p w14:paraId="7D6F70CD" w14:textId="4F9DC296" w:rsidR="00D36FC9" w:rsidRPr="00703043" w:rsidRDefault="00D36FC9" w:rsidP="00D36FC9">
      <w:pPr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70304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upplementary Table </w:t>
      </w:r>
      <w:r w:rsidRPr="00703043">
        <w:rPr>
          <w:rFonts w:ascii="Times New Roman" w:hAnsi="Times New Roman" w:hint="eastAsia"/>
          <w:bCs/>
          <w:color w:val="000000" w:themeColor="text1"/>
          <w:sz w:val="24"/>
          <w:szCs w:val="24"/>
        </w:rPr>
        <w:t>3</w:t>
      </w:r>
      <w:r w:rsidRPr="00703043">
        <w:rPr>
          <w:rFonts w:ascii="Times New Roman" w:hAnsi="Times New Roman"/>
          <w:bCs/>
          <w:color w:val="000000" w:themeColor="text1"/>
          <w:sz w:val="24"/>
          <w:szCs w:val="24"/>
        </w:rPr>
        <w:t>. Baseline characteristics of the patients who underwent FACS analysis or not</w:t>
      </w:r>
      <w:r w:rsidR="00E91B52" w:rsidRPr="00703043">
        <w:rPr>
          <w:rFonts w:ascii="Times New Roman" w:hAnsi="Times New Roman" w:hint="eastAsia"/>
          <w:bCs/>
          <w:color w:val="000000" w:themeColor="text1"/>
          <w:sz w:val="24"/>
          <w:szCs w:val="24"/>
        </w:rPr>
        <w:t>.</w:t>
      </w:r>
    </w:p>
    <w:p w14:paraId="3DF4E6FC" w14:textId="77777777" w:rsidR="00825D02" w:rsidRPr="00703043" w:rsidRDefault="00825D02" w:rsidP="008F4B1C">
      <w:pPr>
        <w:pStyle w:val="a8"/>
        <w:spacing w:before="240" w:after="240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0B8983CC" w14:textId="77777777" w:rsidR="008F4B1C" w:rsidRPr="00703043" w:rsidRDefault="008F4B1C" w:rsidP="00305678">
      <w:pPr>
        <w:pStyle w:val="a8"/>
        <w:spacing w:before="240" w:after="240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38944B2F" w14:textId="2C151155" w:rsidR="008F4B1C" w:rsidRPr="00703043" w:rsidRDefault="00F06016" w:rsidP="00305678">
      <w:pPr>
        <w:widowControl/>
        <w:wordWrap/>
        <w:autoSpaceDE/>
        <w:autoSpaceDN/>
        <w:spacing w:before="240" w:after="24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703043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67379093" w14:textId="5A4B8196" w:rsidR="00321400" w:rsidRPr="00703043" w:rsidRDefault="00305678" w:rsidP="00305678">
      <w:pPr>
        <w:spacing w:before="240" w:after="240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703043">
        <w:rPr>
          <w:noProof/>
          <w:color w:val="000000" w:themeColor="text1"/>
        </w:rPr>
        <w:lastRenderedPageBreak/>
        <w:drawing>
          <wp:inline distT="0" distB="0" distL="0" distR="0" wp14:anchorId="77EEFCCB" wp14:editId="35D8D40B">
            <wp:extent cx="5724525" cy="2647950"/>
            <wp:effectExtent l="0" t="0" r="9525" b="0"/>
            <wp:docPr id="2" name="그림 2" descr="Supp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uppFig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074" b="408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03043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upplementary Figur</w:t>
      </w:r>
      <w:r w:rsidRPr="0070304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e </w:t>
      </w:r>
      <w:r w:rsidR="00321400" w:rsidRPr="00703043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1. </w:t>
      </w:r>
      <w:r w:rsidR="00321400" w:rsidRPr="00703043">
        <w:rPr>
          <w:rFonts w:ascii="Times New Roman" w:hAnsi="Times New Roman" w:hint="eastAsia"/>
          <w:bCs/>
          <w:color w:val="000000" w:themeColor="text1"/>
          <w:sz w:val="24"/>
          <w:szCs w:val="24"/>
          <w:lang w:val="en-GB"/>
        </w:rPr>
        <w:t xml:space="preserve">The </w:t>
      </w:r>
      <w:r w:rsidR="00321400" w:rsidRPr="00703043">
        <w:rPr>
          <w:rFonts w:ascii="Times New Roman" w:hAnsi="Times New Roman" w:hint="eastAsia"/>
          <w:bCs/>
          <w:color w:val="000000" w:themeColor="text1"/>
          <w:sz w:val="24"/>
          <w:szCs w:val="24"/>
        </w:rPr>
        <w:t>patient flowchart. DILI, drug-induced liver injury.</w:t>
      </w:r>
    </w:p>
    <w:p w14:paraId="75631863" w14:textId="31C544D9" w:rsidR="00C72DBD" w:rsidRPr="00703043" w:rsidRDefault="00C72DBD" w:rsidP="00305678">
      <w:pPr>
        <w:spacing w:before="240" w:after="240"/>
        <w:rPr>
          <w:rFonts w:ascii="Times New Roman" w:hAnsi="Times New Roman"/>
          <w:color w:val="000000" w:themeColor="text1"/>
          <w:sz w:val="24"/>
          <w:szCs w:val="24"/>
        </w:rPr>
      </w:pPr>
    </w:p>
    <w:p w14:paraId="50EA1FD5" w14:textId="025C94F5" w:rsidR="00C72DBD" w:rsidRPr="00703043" w:rsidRDefault="00C72DBD" w:rsidP="00305678">
      <w:pPr>
        <w:spacing w:before="240" w:after="240"/>
        <w:rPr>
          <w:rFonts w:ascii="Times New Roman" w:hAnsi="Times New Roman"/>
          <w:color w:val="000000" w:themeColor="text1"/>
          <w:sz w:val="24"/>
          <w:szCs w:val="24"/>
        </w:rPr>
      </w:pPr>
    </w:p>
    <w:p w14:paraId="246B3A11" w14:textId="46BC9BB1" w:rsidR="00C72DBD" w:rsidRPr="00703043" w:rsidRDefault="00C72DBD" w:rsidP="00305678">
      <w:pPr>
        <w:spacing w:before="240" w:after="240"/>
        <w:rPr>
          <w:rFonts w:ascii="Times New Roman" w:hAnsi="Times New Roman"/>
          <w:color w:val="000000" w:themeColor="text1"/>
          <w:sz w:val="24"/>
          <w:szCs w:val="24"/>
        </w:rPr>
      </w:pPr>
    </w:p>
    <w:p w14:paraId="3BC43D10" w14:textId="77777777" w:rsidR="00C72DBD" w:rsidRPr="00703043" w:rsidRDefault="00C72DBD" w:rsidP="00305678">
      <w:pPr>
        <w:spacing w:before="240" w:after="240"/>
        <w:rPr>
          <w:rFonts w:ascii="Times New Roman" w:hAnsi="Times New Roman"/>
          <w:color w:val="000000" w:themeColor="text1"/>
          <w:sz w:val="24"/>
          <w:szCs w:val="24"/>
        </w:rPr>
      </w:pPr>
    </w:p>
    <w:p w14:paraId="04CD58D8" w14:textId="77777777" w:rsidR="00C72DBD" w:rsidRPr="00703043" w:rsidRDefault="00C72DBD" w:rsidP="00305678">
      <w:pPr>
        <w:spacing w:before="240" w:after="240"/>
        <w:rPr>
          <w:rFonts w:ascii="Times New Roman" w:hAnsi="Times New Roman"/>
          <w:color w:val="000000" w:themeColor="text1"/>
          <w:sz w:val="24"/>
          <w:szCs w:val="24"/>
        </w:rPr>
      </w:pPr>
    </w:p>
    <w:p w14:paraId="30E3EAA0" w14:textId="77777777" w:rsidR="00C72DBD" w:rsidRPr="00703043" w:rsidRDefault="00C72DBD" w:rsidP="00305678">
      <w:pPr>
        <w:spacing w:before="240" w:after="240"/>
        <w:rPr>
          <w:rFonts w:ascii="Times New Roman" w:hAnsi="Times New Roman"/>
          <w:color w:val="000000" w:themeColor="text1"/>
          <w:sz w:val="24"/>
          <w:szCs w:val="24"/>
        </w:rPr>
      </w:pPr>
    </w:p>
    <w:p w14:paraId="279FA42F" w14:textId="6AA5343B" w:rsidR="00C72DBD" w:rsidRPr="00703043" w:rsidRDefault="00C72DBD" w:rsidP="00305678">
      <w:pPr>
        <w:spacing w:before="240" w:after="240"/>
        <w:rPr>
          <w:rFonts w:ascii="Times New Roman" w:hAnsi="Times New Roman"/>
          <w:color w:val="000000" w:themeColor="text1"/>
          <w:sz w:val="24"/>
          <w:szCs w:val="24"/>
        </w:rPr>
      </w:pPr>
    </w:p>
    <w:p w14:paraId="39C479A5" w14:textId="06A33DB4" w:rsidR="00C72DBD" w:rsidRPr="00703043" w:rsidRDefault="00C72DBD" w:rsidP="00305678">
      <w:pPr>
        <w:spacing w:before="240" w:after="240"/>
        <w:rPr>
          <w:rFonts w:ascii="Times New Roman" w:hAnsi="Times New Roman"/>
          <w:color w:val="000000" w:themeColor="text1"/>
          <w:sz w:val="24"/>
          <w:szCs w:val="24"/>
        </w:rPr>
      </w:pPr>
    </w:p>
    <w:p w14:paraId="3BF8E9CB" w14:textId="7015E455" w:rsidR="00C72DBD" w:rsidRPr="00703043" w:rsidRDefault="00C72DBD" w:rsidP="00305678">
      <w:pPr>
        <w:spacing w:before="240" w:after="240"/>
        <w:rPr>
          <w:rFonts w:ascii="Times New Roman" w:hAnsi="Times New Roman"/>
          <w:color w:val="000000" w:themeColor="text1"/>
          <w:sz w:val="24"/>
          <w:szCs w:val="24"/>
        </w:rPr>
      </w:pPr>
    </w:p>
    <w:p w14:paraId="16F7D4E4" w14:textId="77777777" w:rsidR="00C72DBD" w:rsidRPr="00703043" w:rsidRDefault="00C72DBD" w:rsidP="00305678">
      <w:pPr>
        <w:spacing w:before="240" w:after="240"/>
        <w:rPr>
          <w:rFonts w:ascii="Times New Roman" w:hAnsi="Times New Roman"/>
          <w:color w:val="000000" w:themeColor="text1"/>
          <w:sz w:val="24"/>
          <w:szCs w:val="24"/>
        </w:rPr>
      </w:pPr>
    </w:p>
    <w:p w14:paraId="1F79B5FD" w14:textId="0C8CC444" w:rsidR="00C72DBD" w:rsidRPr="00703043" w:rsidRDefault="00C72DBD" w:rsidP="00305678">
      <w:pPr>
        <w:spacing w:before="240" w:after="240"/>
        <w:rPr>
          <w:rFonts w:ascii="Times New Roman" w:hAnsi="Times New Roman"/>
          <w:color w:val="000000" w:themeColor="text1"/>
          <w:sz w:val="24"/>
          <w:szCs w:val="24"/>
        </w:rPr>
      </w:pPr>
    </w:p>
    <w:p w14:paraId="1E52B2BD" w14:textId="77777777" w:rsidR="00C72DBD" w:rsidRPr="00703043" w:rsidRDefault="00C72DBD" w:rsidP="00305678">
      <w:pPr>
        <w:spacing w:before="240" w:after="240"/>
        <w:rPr>
          <w:rFonts w:ascii="Times New Roman" w:hAnsi="Times New Roman"/>
          <w:color w:val="000000" w:themeColor="text1"/>
          <w:sz w:val="24"/>
          <w:szCs w:val="24"/>
        </w:rPr>
      </w:pPr>
    </w:p>
    <w:p w14:paraId="3DE995B6" w14:textId="77777777" w:rsidR="00C72DBD" w:rsidRPr="00703043" w:rsidRDefault="00C72DBD" w:rsidP="00305678">
      <w:pPr>
        <w:spacing w:before="240" w:after="240"/>
        <w:rPr>
          <w:rFonts w:ascii="Times New Roman" w:hAnsi="Times New Roman"/>
          <w:color w:val="000000" w:themeColor="text1"/>
          <w:sz w:val="24"/>
          <w:szCs w:val="24"/>
        </w:rPr>
      </w:pPr>
    </w:p>
    <w:p w14:paraId="251F6733" w14:textId="77777777" w:rsidR="00C72DBD" w:rsidRPr="00703043" w:rsidRDefault="00C72DBD" w:rsidP="00305678">
      <w:pPr>
        <w:spacing w:before="240" w:after="240"/>
        <w:rPr>
          <w:rFonts w:ascii="Times New Roman" w:hAnsi="Times New Roman"/>
          <w:color w:val="000000" w:themeColor="text1"/>
          <w:sz w:val="24"/>
          <w:szCs w:val="24"/>
        </w:rPr>
      </w:pPr>
    </w:p>
    <w:p w14:paraId="4BC8CAB3" w14:textId="77777777" w:rsidR="00C72DBD" w:rsidRPr="00703043" w:rsidRDefault="00C72DBD" w:rsidP="00305678">
      <w:pPr>
        <w:spacing w:before="240" w:after="240"/>
        <w:rPr>
          <w:rFonts w:ascii="Times New Roman" w:hAnsi="Times New Roman"/>
          <w:color w:val="000000" w:themeColor="text1"/>
          <w:sz w:val="24"/>
          <w:szCs w:val="24"/>
        </w:rPr>
      </w:pPr>
    </w:p>
    <w:p w14:paraId="0EFB0F4F" w14:textId="723EC171" w:rsidR="008F4B1C" w:rsidRPr="00703043" w:rsidRDefault="00C72DBD" w:rsidP="008F4B1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703043">
        <w:rPr>
          <w:rFonts w:ascii="Times New Roman" w:hAnsi="Times New Roman"/>
          <w:color w:val="000000" w:themeColor="text1"/>
          <w:sz w:val="24"/>
          <w:szCs w:val="24"/>
        </w:rPr>
        <w:br w:type="page"/>
      </w:r>
      <w:r w:rsidR="008F4B1C" w:rsidRPr="00703043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Table 1.</w:t>
      </w:r>
      <w:r w:rsidR="008F4B1C" w:rsidRPr="00703043">
        <w:rPr>
          <w:rFonts w:ascii="Times New Roman" w:hAnsi="Times New Roman"/>
          <w:color w:val="000000" w:themeColor="text1"/>
          <w:sz w:val="24"/>
          <w:szCs w:val="24"/>
        </w:rPr>
        <w:t xml:space="preserve"> Causative drugs and characteristics of DILI</w:t>
      </w:r>
      <w:r w:rsidR="00E91B52" w:rsidRPr="00703043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tbl>
      <w:tblPr>
        <w:tblW w:w="9072" w:type="dxa"/>
        <w:tblLayout w:type="fixed"/>
        <w:tblLook w:val="0420" w:firstRow="1" w:lastRow="0" w:firstColumn="0" w:lastColumn="0" w:noHBand="0" w:noVBand="1"/>
      </w:tblPr>
      <w:tblGrid>
        <w:gridCol w:w="1134"/>
        <w:gridCol w:w="2552"/>
        <w:gridCol w:w="850"/>
        <w:gridCol w:w="993"/>
        <w:gridCol w:w="1275"/>
        <w:gridCol w:w="2268"/>
      </w:tblGrid>
      <w:tr w:rsidR="00703043" w:rsidRPr="00703043" w14:paraId="4D3F7463" w14:textId="77777777" w:rsidTr="00523FB6">
        <w:trPr>
          <w:cantSplit/>
          <w:trHeight w:val="40"/>
          <w:tblHeader/>
        </w:trPr>
        <w:tc>
          <w:tcPr>
            <w:tcW w:w="1134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50870DF5" w14:textId="77777777" w:rsidR="008F4B1C" w:rsidRPr="00703043" w:rsidRDefault="008F4B1C" w:rsidP="00523FB6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Patient Number</w:t>
            </w:r>
          </w:p>
        </w:tc>
        <w:tc>
          <w:tcPr>
            <w:tcW w:w="2552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5C0C" w14:textId="77777777" w:rsidR="008F4B1C" w:rsidRPr="00703043" w:rsidRDefault="008F4B1C" w:rsidP="00523FB6">
            <w:pPr>
              <w:spacing w:before="40" w:after="40"/>
              <w:ind w:left="100" w:right="10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Causative drugs</w:t>
            </w:r>
          </w:p>
        </w:tc>
        <w:tc>
          <w:tcPr>
            <w:tcW w:w="85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B35B6" w14:textId="77777777" w:rsidR="008F4B1C" w:rsidRPr="00703043" w:rsidRDefault="008F4B1C" w:rsidP="00523FB6">
            <w:pPr>
              <w:spacing w:before="40" w:after="40"/>
              <w:ind w:right="10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Dose (mg/day)</w:t>
            </w:r>
          </w:p>
        </w:tc>
        <w:tc>
          <w:tcPr>
            <w:tcW w:w="993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097882E7" w14:textId="77777777" w:rsidR="008F4B1C" w:rsidRPr="00703043" w:rsidRDefault="008F4B1C" w:rsidP="00523FB6">
            <w:pPr>
              <w:spacing w:before="40" w:after="40"/>
              <w:ind w:right="10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Time to onset of DILI (days)</w:t>
            </w:r>
          </w:p>
        </w:tc>
        <w:tc>
          <w:tcPr>
            <w:tcW w:w="1275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6F428E17" w14:textId="77777777" w:rsidR="008F4B1C" w:rsidRPr="00703043" w:rsidRDefault="008F4B1C" w:rsidP="00523FB6">
            <w:pPr>
              <w:spacing w:before="40" w:after="40"/>
              <w:ind w:right="10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Maximum ALT (IU/L)</w:t>
            </w:r>
          </w:p>
        </w:tc>
        <w:tc>
          <w:tcPr>
            <w:tcW w:w="2268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6751EEB5" w14:textId="77777777" w:rsidR="008F4B1C" w:rsidRPr="00703043" w:rsidRDefault="008F4B1C" w:rsidP="00523FB6">
            <w:pPr>
              <w:spacing w:before="40" w:after="40"/>
              <w:ind w:right="10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Description of the histology</w:t>
            </w:r>
          </w:p>
        </w:tc>
      </w:tr>
      <w:tr w:rsidR="00703043" w:rsidRPr="00703043" w14:paraId="2B7F77F5" w14:textId="77777777" w:rsidTr="00523FB6">
        <w:trPr>
          <w:cantSplit/>
        </w:trPr>
        <w:tc>
          <w:tcPr>
            <w:tcW w:w="1134" w:type="dxa"/>
            <w:tcBorders>
              <w:top w:val="single" w:sz="16" w:space="0" w:color="000000"/>
            </w:tcBorders>
            <w:shd w:val="clear" w:color="auto" w:fill="FFFFFF"/>
          </w:tcPr>
          <w:p w14:paraId="1660E39E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8DC39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i/>
                <w:color w:val="000000" w:themeColor="text1"/>
                <w:szCs w:val="20"/>
              </w:rPr>
            </w:pPr>
            <w:r w:rsidRPr="00703043">
              <w:rPr>
                <w:rFonts w:ascii="Times New Roman" w:eastAsia="Roboto" w:hAnsi="Times New Roman"/>
                <w:i/>
                <w:color w:val="000000" w:themeColor="text1"/>
                <w:szCs w:val="20"/>
              </w:rPr>
              <w:t xml:space="preserve">Helianthus tuberosus </w:t>
            </w:r>
          </w:p>
        </w:tc>
        <w:tc>
          <w:tcPr>
            <w:tcW w:w="85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5368C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tcBorders>
              <w:top w:val="single" w:sz="16" w:space="0" w:color="000000"/>
            </w:tcBorders>
            <w:shd w:val="clear" w:color="auto" w:fill="FFFFFF"/>
          </w:tcPr>
          <w:p w14:paraId="5E3A696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275" w:type="dxa"/>
            <w:tcBorders>
              <w:top w:val="single" w:sz="16" w:space="0" w:color="000000"/>
            </w:tcBorders>
            <w:shd w:val="clear" w:color="auto" w:fill="FFFFFF"/>
          </w:tcPr>
          <w:p w14:paraId="01EA9EBD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284</w:t>
            </w:r>
          </w:p>
        </w:tc>
        <w:tc>
          <w:tcPr>
            <w:tcW w:w="2268" w:type="dxa"/>
            <w:tcBorders>
              <w:top w:val="single" w:sz="16" w:space="0" w:color="000000"/>
            </w:tcBorders>
            <w:shd w:val="clear" w:color="auto" w:fill="FFFFFF"/>
          </w:tcPr>
          <w:p w14:paraId="20D877F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29C791EA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5429BD15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7A89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Isoniazid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C9502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00</w:t>
            </w:r>
          </w:p>
        </w:tc>
        <w:tc>
          <w:tcPr>
            <w:tcW w:w="993" w:type="dxa"/>
            <w:shd w:val="clear" w:color="auto" w:fill="FFFFFF"/>
          </w:tcPr>
          <w:p w14:paraId="3B8D3EE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50</w:t>
            </w:r>
          </w:p>
        </w:tc>
        <w:tc>
          <w:tcPr>
            <w:tcW w:w="1275" w:type="dxa"/>
            <w:shd w:val="clear" w:color="auto" w:fill="FFFFFF"/>
          </w:tcPr>
          <w:p w14:paraId="34B1E65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200</w:t>
            </w:r>
          </w:p>
        </w:tc>
        <w:tc>
          <w:tcPr>
            <w:tcW w:w="2268" w:type="dxa"/>
            <w:shd w:val="clear" w:color="auto" w:fill="FFFFFF"/>
          </w:tcPr>
          <w:p w14:paraId="27DECF6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4657F3BF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68357C45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D611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Berries of </w:t>
            </w: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>Panax ginseng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2C37D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5402703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1275" w:type="dxa"/>
            <w:shd w:val="clear" w:color="auto" w:fill="FFFFFF"/>
          </w:tcPr>
          <w:p w14:paraId="7C97FE1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605</w:t>
            </w:r>
          </w:p>
        </w:tc>
        <w:tc>
          <w:tcPr>
            <w:tcW w:w="2268" w:type="dxa"/>
            <w:shd w:val="clear" w:color="auto" w:fill="FFFFFF"/>
          </w:tcPr>
          <w:p w14:paraId="6DFAB754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Chronic hepatitis</w:t>
            </w:r>
          </w:p>
        </w:tc>
      </w:tr>
      <w:tr w:rsidR="00703043" w:rsidRPr="00703043" w14:paraId="533AD848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372EC552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4B9F3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Gefitini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E6CF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50</w:t>
            </w:r>
          </w:p>
        </w:tc>
        <w:tc>
          <w:tcPr>
            <w:tcW w:w="993" w:type="dxa"/>
            <w:shd w:val="clear" w:color="auto" w:fill="FFFFFF"/>
          </w:tcPr>
          <w:p w14:paraId="78579A8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90</w:t>
            </w:r>
          </w:p>
        </w:tc>
        <w:tc>
          <w:tcPr>
            <w:tcW w:w="1275" w:type="dxa"/>
            <w:shd w:val="clear" w:color="auto" w:fill="FFFFFF"/>
          </w:tcPr>
          <w:p w14:paraId="53CFC924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295</w:t>
            </w:r>
          </w:p>
        </w:tc>
        <w:tc>
          <w:tcPr>
            <w:tcW w:w="2268" w:type="dxa"/>
            <w:shd w:val="clear" w:color="auto" w:fill="FFFFFF"/>
          </w:tcPr>
          <w:p w14:paraId="65644869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162CEF5E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138830D4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5F35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Herbal medications*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5C8B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29C1180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50</w:t>
            </w:r>
          </w:p>
        </w:tc>
        <w:tc>
          <w:tcPr>
            <w:tcW w:w="1275" w:type="dxa"/>
            <w:shd w:val="clear" w:color="auto" w:fill="FFFFFF"/>
          </w:tcPr>
          <w:p w14:paraId="6FC3835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939</w:t>
            </w:r>
          </w:p>
        </w:tc>
        <w:tc>
          <w:tcPr>
            <w:tcW w:w="2268" w:type="dxa"/>
            <w:shd w:val="clear" w:color="auto" w:fill="FFFFFF"/>
          </w:tcPr>
          <w:p w14:paraId="3A9235F6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Chronic hepatitis</w:t>
            </w:r>
          </w:p>
        </w:tc>
      </w:tr>
      <w:tr w:rsidR="00703043" w:rsidRPr="00703043" w14:paraId="78C599B7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54E7AA2F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8C063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 xml:space="preserve">Fallopia multiflora </w:t>
            </w: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extract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984B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5DE4FF6D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275" w:type="dxa"/>
            <w:shd w:val="clear" w:color="auto" w:fill="FFFFFF"/>
          </w:tcPr>
          <w:p w14:paraId="3527D33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497</w:t>
            </w:r>
          </w:p>
        </w:tc>
        <w:tc>
          <w:tcPr>
            <w:tcW w:w="2268" w:type="dxa"/>
            <w:shd w:val="clear" w:color="auto" w:fill="FFFFFF"/>
          </w:tcPr>
          <w:p w14:paraId="53DDA31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0DB517EF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4FA6F9D1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A95F9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Jujube and burdock root-containing herbal decoction and ibuprofen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8638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00**</w:t>
            </w:r>
          </w:p>
        </w:tc>
        <w:tc>
          <w:tcPr>
            <w:tcW w:w="993" w:type="dxa"/>
            <w:shd w:val="clear" w:color="auto" w:fill="FFFFFF"/>
          </w:tcPr>
          <w:p w14:paraId="773DEA82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1275" w:type="dxa"/>
            <w:shd w:val="clear" w:color="auto" w:fill="FFFFFF"/>
          </w:tcPr>
          <w:p w14:paraId="1D5A623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240</w:t>
            </w:r>
          </w:p>
        </w:tc>
        <w:tc>
          <w:tcPr>
            <w:tcW w:w="2268" w:type="dxa"/>
            <w:shd w:val="clear" w:color="auto" w:fill="FFFFFF"/>
          </w:tcPr>
          <w:p w14:paraId="2F774594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5955F2D0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7763E524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A948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Black ginseng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1FCC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5B4C2FE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275" w:type="dxa"/>
            <w:shd w:val="clear" w:color="auto" w:fill="FFFFFF"/>
          </w:tcPr>
          <w:p w14:paraId="14D73659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41</w:t>
            </w:r>
          </w:p>
        </w:tc>
        <w:tc>
          <w:tcPr>
            <w:tcW w:w="2268" w:type="dxa"/>
            <w:shd w:val="clear" w:color="auto" w:fill="FFFFFF"/>
          </w:tcPr>
          <w:p w14:paraId="1F4C9DFF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3B445E18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5150F1B9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6301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Herbal medication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F625A" w14:textId="77777777" w:rsidR="008F4B1C" w:rsidRPr="00703043" w:rsidRDefault="008F4B1C" w:rsidP="00523FB6">
            <w:pPr>
              <w:spacing w:before="40" w:after="40"/>
              <w:ind w:right="100"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33ED16E6" w14:textId="77777777" w:rsidR="008F4B1C" w:rsidRPr="00703043" w:rsidRDefault="008F4B1C" w:rsidP="00523FB6">
            <w:pPr>
              <w:spacing w:before="40" w:after="40"/>
              <w:ind w:right="100"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275" w:type="dxa"/>
            <w:shd w:val="clear" w:color="auto" w:fill="FFFFFF"/>
          </w:tcPr>
          <w:p w14:paraId="2994473A" w14:textId="77777777" w:rsidR="008F4B1C" w:rsidRPr="00703043" w:rsidRDefault="008F4B1C" w:rsidP="00523FB6">
            <w:pPr>
              <w:spacing w:before="40" w:after="40"/>
              <w:ind w:right="100"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887</w:t>
            </w:r>
          </w:p>
        </w:tc>
        <w:tc>
          <w:tcPr>
            <w:tcW w:w="2268" w:type="dxa"/>
            <w:shd w:val="clear" w:color="auto" w:fill="FFFFFF"/>
          </w:tcPr>
          <w:p w14:paraId="387D5576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769EFDAE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48DA8A79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F0FF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>Ganoderma lucidum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324B6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0F74084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275" w:type="dxa"/>
            <w:shd w:val="clear" w:color="auto" w:fill="FFFFFF"/>
          </w:tcPr>
          <w:p w14:paraId="716E5213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424</w:t>
            </w:r>
          </w:p>
        </w:tc>
        <w:tc>
          <w:tcPr>
            <w:tcW w:w="2268" w:type="dxa"/>
            <w:shd w:val="clear" w:color="auto" w:fill="FFFFFF"/>
          </w:tcPr>
          <w:p w14:paraId="304F8B4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02CC599F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4C76E2B6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44C8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Zaltoprofen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91D9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00</w:t>
            </w:r>
          </w:p>
        </w:tc>
        <w:tc>
          <w:tcPr>
            <w:tcW w:w="993" w:type="dxa"/>
            <w:shd w:val="clear" w:color="auto" w:fill="FFFFFF"/>
          </w:tcPr>
          <w:p w14:paraId="61D1841F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80</w:t>
            </w:r>
          </w:p>
        </w:tc>
        <w:tc>
          <w:tcPr>
            <w:tcW w:w="1275" w:type="dxa"/>
            <w:shd w:val="clear" w:color="auto" w:fill="FFFFFF"/>
          </w:tcPr>
          <w:p w14:paraId="3DC677AC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20</w:t>
            </w:r>
          </w:p>
        </w:tc>
        <w:tc>
          <w:tcPr>
            <w:tcW w:w="2268" w:type="dxa"/>
            <w:shd w:val="clear" w:color="auto" w:fill="FFFFFF"/>
          </w:tcPr>
          <w:p w14:paraId="01E9D63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Chronic cholestatic hepatitis</w:t>
            </w:r>
          </w:p>
        </w:tc>
      </w:tr>
      <w:tr w:rsidR="00703043" w:rsidRPr="00703043" w14:paraId="3AD84F75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7496E77A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B256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 xml:space="preserve">Opuntia ficus-indica </w:t>
            </w: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extract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7D7B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01BC1AEC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80</w:t>
            </w:r>
          </w:p>
        </w:tc>
        <w:tc>
          <w:tcPr>
            <w:tcW w:w="1275" w:type="dxa"/>
            <w:shd w:val="clear" w:color="auto" w:fill="FFFFFF"/>
          </w:tcPr>
          <w:p w14:paraId="2861781F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36</w:t>
            </w:r>
          </w:p>
        </w:tc>
        <w:tc>
          <w:tcPr>
            <w:tcW w:w="2268" w:type="dxa"/>
            <w:shd w:val="clear" w:color="auto" w:fill="FFFFFF"/>
          </w:tcPr>
          <w:p w14:paraId="3E4A136F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Chronic hepatitis</w:t>
            </w:r>
          </w:p>
        </w:tc>
      </w:tr>
      <w:tr w:rsidR="00703043" w:rsidRPr="00703043" w14:paraId="262F9F3A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176D15F2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FA19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Red ginseng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7961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55E5E7F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275" w:type="dxa"/>
            <w:shd w:val="clear" w:color="auto" w:fill="FFFFFF"/>
          </w:tcPr>
          <w:p w14:paraId="6FFFDE7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322</w:t>
            </w:r>
          </w:p>
        </w:tc>
        <w:tc>
          <w:tcPr>
            <w:tcW w:w="2268" w:type="dxa"/>
            <w:shd w:val="clear" w:color="auto" w:fill="FFFFFF"/>
          </w:tcPr>
          <w:p w14:paraId="46076EB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 with eosinophilic infiltration</w:t>
            </w:r>
          </w:p>
        </w:tc>
      </w:tr>
      <w:tr w:rsidR="00703043" w:rsidRPr="00703043" w14:paraId="634110A1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0BFC3CC1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372E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 xml:space="preserve">Leonurus japonicas 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D04DB" w14:textId="77777777" w:rsidR="008F4B1C" w:rsidRPr="00703043" w:rsidRDefault="008F4B1C" w:rsidP="00523FB6">
            <w:pPr>
              <w:spacing w:before="40" w:after="40"/>
              <w:ind w:right="100"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5EC00AB7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  3</w:t>
            </w:r>
          </w:p>
        </w:tc>
        <w:tc>
          <w:tcPr>
            <w:tcW w:w="1275" w:type="dxa"/>
            <w:shd w:val="clear" w:color="auto" w:fill="FFFFFF"/>
          </w:tcPr>
          <w:p w14:paraId="0868016D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 2186</w:t>
            </w:r>
          </w:p>
        </w:tc>
        <w:tc>
          <w:tcPr>
            <w:tcW w:w="2268" w:type="dxa"/>
            <w:shd w:val="clear" w:color="auto" w:fill="FFFFFF"/>
          </w:tcPr>
          <w:p w14:paraId="190B5824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  Acute hepatitis</w:t>
            </w:r>
          </w:p>
        </w:tc>
      </w:tr>
      <w:tr w:rsidR="00703043" w:rsidRPr="00703043" w14:paraId="627207FA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5227C921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BCC4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 xml:space="preserve">Brassica oleracea var. capitate </w:t>
            </w: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nd</w:t>
            </w: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 xml:space="preserve"> Perilla frutescens </w:t>
            </w: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jui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7CE93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057CCC0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60</w:t>
            </w:r>
          </w:p>
        </w:tc>
        <w:tc>
          <w:tcPr>
            <w:tcW w:w="1275" w:type="dxa"/>
            <w:shd w:val="clear" w:color="auto" w:fill="FFFFFF"/>
          </w:tcPr>
          <w:p w14:paraId="1FAAD36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977</w:t>
            </w:r>
          </w:p>
        </w:tc>
        <w:tc>
          <w:tcPr>
            <w:tcW w:w="2268" w:type="dxa"/>
            <w:shd w:val="clear" w:color="auto" w:fill="FFFFFF"/>
          </w:tcPr>
          <w:p w14:paraId="777BC644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Chronic hepatitis</w:t>
            </w:r>
          </w:p>
        </w:tc>
      </w:tr>
      <w:tr w:rsidR="00703043" w:rsidRPr="00703043" w14:paraId="032E5C20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4BA8E39A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6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0665C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>Pueraria montana var. lobat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3A1F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11F9C366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275" w:type="dxa"/>
            <w:shd w:val="clear" w:color="auto" w:fill="FFFFFF"/>
          </w:tcPr>
          <w:p w14:paraId="35C9CFC9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637</w:t>
            </w:r>
          </w:p>
        </w:tc>
        <w:tc>
          <w:tcPr>
            <w:tcW w:w="2268" w:type="dxa"/>
            <w:shd w:val="clear" w:color="auto" w:fill="FFFFFF"/>
          </w:tcPr>
          <w:p w14:paraId="1A35208C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Chronic hepatitis</w:t>
            </w:r>
          </w:p>
        </w:tc>
      </w:tr>
      <w:tr w:rsidR="00703043" w:rsidRPr="00703043" w14:paraId="3E0FB498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2490F31F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7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BA84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 xml:space="preserve">Brassica oleracea var. capitate </w:t>
            </w: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extract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3AF9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2774211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275" w:type="dxa"/>
            <w:shd w:val="clear" w:color="auto" w:fill="FFFFFF"/>
          </w:tcPr>
          <w:p w14:paraId="2D26B5D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144</w:t>
            </w:r>
          </w:p>
        </w:tc>
        <w:tc>
          <w:tcPr>
            <w:tcW w:w="2268" w:type="dxa"/>
            <w:shd w:val="clear" w:color="auto" w:fill="FFFFFF"/>
          </w:tcPr>
          <w:p w14:paraId="411AD95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4380C2CE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7B8FFF96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8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D0B8F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Quetiapin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166B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50</w:t>
            </w:r>
          </w:p>
        </w:tc>
        <w:tc>
          <w:tcPr>
            <w:tcW w:w="993" w:type="dxa"/>
            <w:shd w:val="clear" w:color="auto" w:fill="FFFFFF"/>
          </w:tcPr>
          <w:p w14:paraId="328E0DF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90</w:t>
            </w:r>
          </w:p>
        </w:tc>
        <w:tc>
          <w:tcPr>
            <w:tcW w:w="1275" w:type="dxa"/>
            <w:shd w:val="clear" w:color="auto" w:fill="FFFFFF"/>
          </w:tcPr>
          <w:p w14:paraId="0EBA78E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520</w:t>
            </w:r>
          </w:p>
        </w:tc>
        <w:tc>
          <w:tcPr>
            <w:tcW w:w="2268" w:type="dxa"/>
            <w:shd w:val="clear" w:color="auto" w:fill="FFFFFF"/>
          </w:tcPr>
          <w:p w14:paraId="22BCE3ED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Chronic cholestatic hepatitis</w:t>
            </w:r>
          </w:p>
        </w:tc>
      </w:tr>
      <w:tr w:rsidR="00703043" w:rsidRPr="00703043" w14:paraId="06ACA799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3DBE2C28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9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0D3C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Berries of </w:t>
            </w: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 xml:space="preserve">Euterpe Oleracea </w:t>
            </w: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and </w:t>
            </w: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 xml:space="preserve">Oscillatoria spirulina </w:t>
            </w: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extract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9133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64231F56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90</w:t>
            </w:r>
          </w:p>
        </w:tc>
        <w:tc>
          <w:tcPr>
            <w:tcW w:w="1275" w:type="dxa"/>
            <w:shd w:val="clear" w:color="auto" w:fill="FFFFFF"/>
          </w:tcPr>
          <w:p w14:paraId="327617E9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46</w:t>
            </w:r>
          </w:p>
        </w:tc>
        <w:tc>
          <w:tcPr>
            <w:tcW w:w="2268" w:type="dxa"/>
            <w:shd w:val="clear" w:color="auto" w:fill="FFFFFF"/>
          </w:tcPr>
          <w:p w14:paraId="77800E2C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258C9644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28A64491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13A0F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Herbal medication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CFA9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27661B9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1275" w:type="dxa"/>
            <w:shd w:val="clear" w:color="auto" w:fill="FFFFFF"/>
          </w:tcPr>
          <w:p w14:paraId="133E4F0C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785</w:t>
            </w:r>
          </w:p>
        </w:tc>
        <w:tc>
          <w:tcPr>
            <w:tcW w:w="2268" w:type="dxa"/>
            <w:shd w:val="clear" w:color="auto" w:fill="FFFFFF"/>
          </w:tcPr>
          <w:p w14:paraId="586B403F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cholestatic hepatitis</w:t>
            </w:r>
          </w:p>
        </w:tc>
      </w:tr>
      <w:tr w:rsidR="00703043" w:rsidRPr="00703043" w14:paraId="1BB4FAD3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1D6D7F54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A7E14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Herbal medications,  </w:t>
            </w:r>
            <w:r w:rsidRPr="00703043">
              <w:rPr>
                <w:rFonts w:ascii="Times New Roman" w:eastAsia="Roboto" w:hAnsi="Times New Roman"/>
                <w:i/>
                <w:color w:val="000000" w:themeColor="text1"/>
                <w:szCs w:val="20"/>
              </w:rPr>
              <w:t xml:space="preserve">Helianthus tuberosus </w:t>
            </w:r>
            <w:r w:rsidRPr="00703043">
              <w:rPr>
                <w:rFonts w:ascii="Times New Roman" w:eastAsia="Roboto" w:hAnsi="Times New Roman"/>
                <w:color w:val="000000" w:themeColor="text1"/>
                <w:szCs w:val="20"/>
              </w:rPr>
              <w:t>and</w:t>
            </w:r>
            <w:r w:rsidRPr="00703043">
              <w:rPr>
                <w:rFonts w:ascii="Times New Roman" w:eastAsia="Roboto" w:hAnsi="Times New Roman"/>
                <w:i/>
                <w:color w:val="000000" w:themeColor="text1"/>
                <w:szCs w:val="20"/>
              </w:rPr>
              <w:t xml:space="preserve"> Momordica charantia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3807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74E3F55F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1275" w:type="dxa"/>
            <w:shd w:val="clear" w:color="auto" w:fill="FFFFFF"/>
          </w:tcPr>
          <w:p w14:paraId="68493AC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485</w:t>
            </w:r>
          </w:p>
        </w:tc>
        <w:tc>
          <w:tcPr>
            <w:tcW w:w="2268" w:type="dxa"/>
            <w:shd w:val="clear" w:color="auto" w:fill="FFFFFF"/>
          </w:tcPr>
          <w:p w14:paraId="5C614C32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Chronic hepatitis</w:t>
            </w:r>
          </w:p>
        </w:tc>
      </w:tr>
      <w:tr w:rsidR="00703043" w:rsidRPr="00703043" w14:paraId="52735428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09073045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382B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>Morinda citrifolia</w:t>
            </w: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 jui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A4A13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0108792C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275" w:type="dxa"/>
            <w:shd w:val="clear" w:color="auto" w:fill="FFFFFF"/>
          </w:tcPr>
          <w:p w14:paraId="3D1D3E4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178</w:t>
            </w:r>
          </w:p>
        </w:tc>
        <w:tc>
          <w:tcPr>
            <w:tcW w:w="2268" w:type="dxa"/>
            <w:shd w:val="clear" w:color="auto" w:fill="FFFFFF"/>
          </w:tcPr>
          <w:p w14:paraId="25EB644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Chronic cholestatic hepatitis</w:t>
            </w:r>
          </w:p>
        </w:tc>
      </w:tr>
      <w:tr w:rsidR="00703043" w:rsidRPr="00703043" w14:paraId="02005782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2D70643D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24C9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 xml:space="preserve">Eleutherococcus sessiliflorus </w:t>
            </w: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jui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1A4F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722326B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90</w:t>
            </w:r>
          </w:p>
        </w:tc>
        <w:tc>
          <w:tcPr>
            <w:tcW w:w="1275" w:type="dxa"/>
            <w:shd w:val="clear" w:color="auto" w:fill="FFFFFF"/>
          </w:tcPr>
          <w:p w14:paraId="49924713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342</w:t>
            </w:r>
          </w:p>
        </w:tc>
        <w:tc>
          <w:tcPr>
            <w:tcW w:w="2268" w:type="dxa"/>
            <w:shd w:val="clear" w:color="auto" w:fill="FFFFFF"/>
          </w:tcPr>
          <w:p w14:paraId="0BBD8E14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0BA18905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6229B937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36C83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Gongjin-dan (Herbal medications) 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6E64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43CC57C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60-70 </w:t>
            </w:r>
          </w:p>
        </w:tc>
        <w:tc>
          <w:tcPr>
            <w:tcW w:w="1275" w:type="dxa"/>
            <w:shd w:val="clear" w:color="auto" w:fill="FFFFFF"/>
          </w:tcPr>
          <w:p w14:paraId="11514DFC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44</w:t>
            </w:r>
          </w:p>
        </w:tc>
        <w:tc>
          <w:tcPr>
            <w:tcW w:w="2268" w:type="dxa"/>
            <w:shd w:val="clear" w:color="auto" w:fill="FFFFFF"/>
          </w:tcPr>
          <w:p w14:paraId="77296F5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Chronic hepatitis </w:t>
            </w:r>
          </w:p>
        </w:tc>
      </w:tr>
      <w:tr w:rsidR="00703043" w:rsidRPr="00703043" w14:paraId="2185F42D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4F1236A5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5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729C4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Phenytoin 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A052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00</w:t>
            </w:r>
          </w:p>
        </w:tc>
        <w:tc>
          <w:tcPr>
            <w:tcW w:w="993" w:type="dxa"/>
            <w:shd w:val="clear" w:color="auto" w:fill="FFFFFF"/>
          </w:tcPr>
          <w:p w14:paraId="3EC5089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275" w:type="dxa"/>
            <w:shd w:val="clear" w:color="auto" w:fill="FFFFFF"/>
          </w:tcPr>
          <w:p w14:paraId="27E7EED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557</w:t>
            </w:r>
          </w:p>
        </w:tc>
        <w:tc>
          <w:tcPr>
            <w:tcW w:w="2268" w:type="dxa"/>
            <w:shd w:val="clear" w:color="auto" w:fill="FFFFFF"/>
          </w:tcPr>
          <w:p w14:paraId="07C1668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Acute hepatitis </w:t>
            </w:r>
          </w:p>
        </w:tc>
      </w:tr>
      <w:tr w:rsidR="00703043" w:rsidRPr="00703043" w14:paraId="6168D69B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2AF51440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6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6B40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Herbal medication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5C6D6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41A9EC7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275" w:type="dxa"/>
            <w:shd w:val="clear" w:color="auto" w:fill="FFFFFF"/>
          </w:tcPr>
          <w:p w14:paraId="2EE15A36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014</w:t>
            </w:r>
          </w:p>
        </w:tc>
        <w:tc>
          <w:tcPr>
            <w:tcW w:w="2268" w:type="dxa"/>
            <w:shd w:val="clear" w:color="auto" w:fill="FFFFFF"/>
          </w:tcPr>
          <w:p w14:paraId="164EA05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4ED9957F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0DFDE555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lastRenderedPageBreak/>
              <w:t>27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3AC5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Ibuprofen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87EB9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200</w:t>
            </w:r>
          </w:p>
        </w:tc>
        <w:tc>
          <w:tcPr>
            <w:tcW w:w="993" w:type="dxa"/>
            <w:shd w:val="clear" w:color="auto" w:fill="FFFFFF"/>
          </w:tcPr>
          <w:p w14:paraId="31F23A4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275" w:type="dxa"/>
            <w:shd w:val="clear" w:color="auto" w:fill="FFFFFF"/>
          </w:tcPr>
          <w:p w14:paraId="34B1882F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778</w:t>
            </w:r>
          </w:p>
        </w:tc>
        <w:tc>
          <w:tcPr>
            <w:tcW w:w="2268" w:type="dxa"/>
            <w:shd w:val="clear" w:color="auto" w:fill="FFFFFF"/>
          </w:tcPr>
          <w:p w14:paraId="19C2523C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67404F3B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0C4910D7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8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7CA9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Methylphenidat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2FAF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993" w:type="dxa"/>
            <w:shd w:val="clear" w:color="auto" w:fill="FFFFFF"/>
          </w:tcPr>
          <w:p w14:paraId="2C218FFF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30 </w:t>
            </w:r>
          </w:p>
        </w:tc>
        <w:tc>
          <w:tcPr>
            <w:tcW w:w="1275" w:type="dxa"/>
            <w:shd w:val="clear" w:color="auto" w:fill="FFFFFF"/>
          </w:tcPr>
          <w:p w14:paraId="1E9DF61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621</w:t>
            </w:r>
          </w:p>
        </w:tc>
        <w:tc>
          <w:tcPr>
            <w:tcW w:w="2268" w:type="dxa"/>
            <w:shd w:val="clear" w:color="auto" w:fill="FFFFFF"/>
          </w:tcPr>
          <w:p w14:paraId="2CF5A82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28F16902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292C88B1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9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4A44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Herbal medication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DFCB2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02F42384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275" w:type="dxa"/>
            <w:shd w:val="clear" w:color="auto" w:fill="FFFFFF"/>
          </w:tcPr>
          <w:p w14:paraId="6B033353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322</w:t>
            </w:r>
          </w:p>
        </w:tc>
        <w:tc>
          <w:tcPr>
            <w:tcW w:w="2268" w:type="dxa"/>
            <w:shd w:val="clear" w:color="auto" w:fill="FFFFFF"/>
          </w:tcPr>
          <w:p w14:paraId="74D4F61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Acute hepatitis </w:t>
            </w:r>
          </w:p>
        </w:tc>
      </w:tr>
      <w:tr w:rsidR="00703043" w:rsidRPr="00703043" w14:paraId="4817A690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5056426C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F1B2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>Ganoderma lucidum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0780F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550AC4B2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275" w:type="dxa"/>
            <w:shd w:val="clear" w:color="auto" w:fill="FFFFFF"/>
          </w:tcPr>
          <w:p w14:paraId="1928B41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966</w:t>
            </w:r>
          </w:p>
        </w:tc>
        <w:tc>
          <w:tcPr>
            <w:tcW w:w="2268" w:type="dxa"/>
            <w:shd w:val="clear" w:color="auto" w:fill="FFFFFF"/>
          </w:tcPr>
          <w:p w14:paraId="499083A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37324CC8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4E5DB6AE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61F4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Cefaclor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AE07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750</w:t>
            </w:r>
          </w:p>
        </w:tc>
        <w:tc>
          <w:tcPr>
            <w:tcW w:w="993" w:type="dxa"/>
            <w:shd w:val="clear" w:color="auto" w:fill="FFFFFF"/>
          </w:tcPr>
          <w:p w14:paraId="1062819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1275" w:type="dxa"/>
            <w:shd w:val="clear" w:color="auto" w:fill="FFFFFF"/>
          </w:tcPr>
          <w:p w14:paraId="2E11319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596</w:t>
            </w:r>
          </w:p>
        </w:tc>
        <w:tc>
          <w:tcPr>
            <w:tcW w:w="2268" w:type="dxa"/>
            <w:shd w:val="clear" w:color="auto" w:fill="FFFFFF"/>
          </w:tcPr>
          <w:p w14:paraId="64A8B4F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77A120CE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1FB85639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079B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Herbal medication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A0D04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65321A7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275" w:type="dxa"/>
            <w:shd w:val="clear" w:color="auto" w:fill="FFFFFF"/>
          </w:tcPr>
          <w:p w14:paraId="4E2DE9B2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199</w:t>
            </w:r>
          </w:p>
        </w:tc>
        <w:tc>
          <w:tcPr>
            <w:tcW w:w="2268" w:type="dxa"/>
            <w:shd w:val="clear" w:color="auto" w:fill="FFFFFF"/>
          </w:tcPr>
          <w:p w14:paraId="526B40C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4517E148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7B746B1B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DD6C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Cefaclor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586C2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750</w:t>
            </w:r>
          </w:p>
        </w:tc>
        <w:tc>
          <w:tcPr>
            <w:tcW w:w="993" w:type="dxa"/>
            <w:shd w:val="clear" w:color="auto" w:fill="FFFFFF"/>
          </w:tcPr>
          <w:p w14:paraId="70EF7A9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275" w:type="dxa"/>
            <w:shd w:val="clear" w:color="auto" w:fill="FFFFFF"/>
          </w:tcPr>
          <w:p w14:paraId="2E3FFDC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96</w:t>
            </w:r>
          </w:p>
        </w:tc>
        <w:tc>
          <w:tcPr>
            <w:tcW w:w="2268" w:type="dxa"/>
            <w:shd w:val="clear" w:color="auto" w:fill="FFFFFF"/>
          </w:tcPr>
          <w:p w14:paraId="67F88BC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Chronic hepatitis</w:t>
            </w:r>
          </w:p>
        </w:tc>
      </w:tr>
      <w:tr w:rsidR="00703043" w:rsidRPr="00703043" w14:paraId="78042D20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402A6EA2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310C6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ilotinib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7403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00-400</w:t>
            </w:r>
          </w:p>
        </w:tc>
        <w:tc>
          <w:tcPr>
            <w:tcW w:w="993" w:type="dxa"/>
            <w:shd w:val="clear" w:color="auto" w:fill="FFFFFF"/>
          </w:tcPr>
          <w:p w14:paraId="71365D7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120-150 </w:t>
            </w:r>
          </w:p>
        </w:tc>
        <w:tc>
          <w:tcPr>
            <w:tcW w:w="1275" w:type="dxa"/>
            <w:shd w:val="clear" w:color="auto" w:fill="FFFFFF"/>
          </w:tcPr>
          <w:p w14:paraId="4DAD350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84</w:t>
            </w:r>
          </w:p>
        </w:tc>
        <w:tc>
          <w:tcPr>
            <w:tcW w:w="2268" w:type="dxa"/>
            <w:shd w:val="clear" w:color="auto" w:fill="FFFFFF"/>
          </w:tcPr>
          <w:p w14:paraId="08D8962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659DD58F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53442D38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5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79C46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Herbal medication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32EF3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5DAD147D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90</w:t>
            </w:r>
          </w:p>
        </w:tc>
        <w:tc>
          <w:tcPr>
            <w:tcW w:w="1275" w:type="dxa"/>
            <w:shd w:val="clear" w:color="auto" w:fill="FFFFFF"/>
          </w:tcPr>
          <w:p w14:paraId="53F7F50C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648</w:t>
            </w:r>
          </w:p>
        </w:tc>
        <w:tc>
          <w:tcPr>
            <w:tcW w:w="2268" w:type="dxa"/>
            <w:shd w:val="clear" w:color="auto" w:fill="FFFFFF"/>
          </w:tcPr>
          <w:p w14:paraId="6A80ADF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3E3C1FB2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7316B513" w14:textId="77777777" w:rsidR="008F4B1C" w:rsidRPr="00703043" w:rsidRDefault="008F4B1C" w:rsidP="00523FB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6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D89D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Herbal medication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E0BB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7CE3788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1275" w:type="dxa"/>
            <w:shd w:val="clear" w:color="auto" w:fill="FFFFFF"/>
          </w:tcPr>
          <w:p w14:paraId="3D942E0F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345</w:t>
            </w:r>
          </w:p>
        </w:tc>
        <w:tc>
          <w:tcPr>
            <w:tcW w:w="2268" w:type="dxa"/>
            <w:shd w:val="clear" w:color="auto" w:fill="FFFFFF"/>
          </w:tcPr>
          <w:p w14:paraId="78B7CCE3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 with eosinophilic infiltration</w:t>
            </w:r>
          </w:p>
        </w:tc>
      </w:tr>
      <w:tr w:rsidR="00703043" w:rsidRPr="00703043" w14:paraId="61D158BD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2398B3A0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7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FD14D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Cefaclor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D3816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750</w:t>
            </w:r>
          </w:p>
        </w:tc>
        <w:tc>
          <w:tcPr>
            <w:tcW w:w="993" w:type="dxa"/>
            <w:shd w:val="clear" w:color="auto" w:fill="FFFFFF"/>
          </w:tcPr>
          <w:p w14:paraId="43DD77E9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275" w:type="dxa"/>
            <w:shd w:val="clear" w:color="auto" w:fill="FFFFFF"/>
          </w:tcPr>
          <w:p w14:paraId="224E104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570</w:t>
            </w:r>
          </w:p>
        </w:tc>
        <w:tc>
          <w:tcPr>
            <w:tcW w:w="2268" w:type="dxa"/>
            <w:shd w:val="clear" w:color="auto" w:fill="FFFFFF"/>
          </w:tcPr>
          <w:p w14:paraId="27D2ECC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cholestatic hepatitis</w:t>
            </w:r>
          </w:p>
        </w:tc>
      </w:tr>
      <w:tr w:rsidR="00703043" w:rsidRPr="00703043" w14:paraId="518C9EB7" w14:textId="77777777" w:rsidTr="00523FB6">
        <w:trPr>
          <w:cantSplit/>
        </w:trPr>
        <w:tc>
          <w:tcPr>
            <w:tcW w:w="1134" w:type="dxa"/>
            <w:shd w:val="clear" w:color="auto" w:fill="FFFFFF"/>
          </w:tcPr>
          <w:p w14:paraId="37464671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8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9399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Doxycyclin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315D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00</w:t>
            </w:r>
          </w:p>
        </w:tc>
        <w:tc>
          <w:tcPr>
            <w:tcW w:w="993" w:type="dxa"/>
            <w:shd w:val="clear" w:color="auto" w:fill="FFFFFF"/>
          </w:tcPr>
          <w:p w14:paraId="2299DDF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275" w:type="dxa"/>
            <w:shd w:val="clear" w:color="auto" w:fill="FFFFFF"/>
          </w:tcPr>
          <w:p w14:paraId="03E4B55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99</w:t>
            </w:r>
          </w:p>
        </w:tc>
        <w:tc>
          <w:tcPr>
            <w:tcW w:w="2268" w:type="dxa"/>
            <w:shd w:val="clear" w:color="auto" w:fill="FFFFFF"/>
          </w:tcPr>
          <w:p w14:paraId="780E241F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  Acute hepatitis</w:t>
            </w:r>
          </w:p>
        </w:tc>
      </w:tr>
      <w:tr w:rsidR="00703043" w:rsidRPr="00703043" w14:paraId="0B8477EF" w14:textId="77777777" w:rsidTr="00523FB6">
        <w:trPr>
          <w:cantSplit/>
          <w:trHeight w:val="80"/>
        </w:trPr>
        <w:tc>
          <w:tcPr>
            <w:tcW w:w="1134" w:type="dxa"/>
            <w:shd w:val="clear" w:color="auto" w:fill="FFFFFF"/>
          </w:tcPr>
          <w:p w14:paraId="1AB1AA39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9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C1B1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Herbal medications and albendazol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7CE52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00***</w:t>
            </w:r>
          </w:p>
        </w:tc>
        <w:tc>
          <w:tcPr>
            <w:tcW w:w="993" w:type="dxa"/>
            <w:shd w:val="clear" w:color="auto" w:fill="FFFFFF"/>
          </w:tcPr>
          <w:p w14:paraId="2D82E38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1275" w:type="dxa"/>
            <w:shd w:val="clear" w:color="auto" w:fill="FFFFFF"/>
          </w:tcPr>
          <w:p w14:paraId="115F6D5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734</w:t>
            </w:r>
          </w:p>
        </w:tc>
        <w:tc>
          <w:tcPr>
            <w:tcW w:w="2268" w:type="dxa"/>
            <w:shd w:val="clear" w:color="auto" w:fill="FFFFFF"/>
          </w:tcPr>
          <w:p w14:paraId="14F1638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 with eosinophilic infiltration</w:t>
            </w:r>
          </w:p>
        </w:tc>
      </w:tr>
      <w:tr w:rsidR="00703043" w:rsidRPr="00703043" w14:paraId="035CC76F" w14:textId="77777777" w:rsidTr="00523FB6">
        <w:trPr>
          <w:cantSplit/>
          <w:trHeight w:val="80"/>
        </w:trPr>
        <w:tc>
          <w:tcPr>
            <w:tcW w:w="1134" w:type="dxa"/>
            <w:shd w:val="clear" w:color="auto" w:fill="FFFFFF"/>
          </w:tcPr>
          <w:p w14:paraId="73F9B448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631A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Red ginseng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BCB7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1B29F22C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0</w:t>
            </w:r>
          </w:p>
        </w:tc>
        <w:tc>
          <w:tcPr>
            <w:tcW w:w="1275" w:type="dxa"/>
            <w:shd w:val="clear" w:color="auto" w:fill="FFFFFF"/>
          </w:tcPr>
          <w:p w14:paraId="333C3636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843</w:t>
            </w:r>
          </w:p>
        </w:tc>
        <w:tc>
          <w:tcPr>
            <w:tcW w:w="2268" w:type="dxa"/>
            <w:shd w:val="clear" w:color="auto" w:fill="FFFFFF"/>
          </w:tcPr>
          <w:p w14:paraId="27F8803F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  Acute hepatitis</w:t>
            </w:r>
          </w:p>
        </w:tc>
      </w:tr>
      <w:tr w:rsidR="00703043" w:rsidRPr="00703043" w14:paraId="036A7C0D" w14:textId="77777777" w:rsidTr="00523FB6">
        <w:trPr>
          <w:cantSplit/>
          <w:trHeight w:val="80"/>
        </w:trPr>
        <w:tc>
          <w:tcPr>
            <w:tcW w:w="1134" w:type="dxa"/>
            <w:shd w:val="clear" w:color="auto" w:fill="FFFFFF"/>
          </w:tcPr>
          <w:p w14:paraId="195B98EF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6D7B9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Herbal medication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EB85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3541A25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1275" w:type="dxa"/>
            <w:shd w:val="clear" w:color="auto" w:fill="FFFFFF"/>
          </w:tcPr>
          <w:p w14:paraId="31FCBB5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949</w:t>
            </w:r>
          </w:p>
        </w:tc>
        <w:tc>
          <w:tcPr>
            <w:tcW w:w="2268" w:type="dxa"/>
            <w:shd w:val="clear" w:color="auto" w:fill="FFFFFF"/>
          </w:tcPr>
          <w:p w14:paraId="47AAED9D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  Acute hepatitis</w:t>
            </w:r>
          </w:p>
        </w:tc>
      </w:tr>
      <w:tr w:rsidR="00703043" w:rsidRPr="00703043" w14:paraId="515B33C1" w14:textId="77777777" w:rsidTr="00523FB6">
        <w:trPr>
          <w:cantSplit/>
          <w:trHeight w:val="80"/>
        </w:trPr>
        <w:tc>
          <w:tcPr>
            <w:tcW w:w="1134" w:type="dxa"/>
            <w:shd w:val="clear" w:color="auto" w:fill="FFFFFF"/>
          </w:tcPr>
          <w:p w14:paraId="2725B44C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29C93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lbendazol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DB2D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00</w:t>
            </w:r>
          </w:p>
        </w:tc>
        <w:tc>
          <w:tcPr>
            <w:tcW w:w="993" w:type="dxa"/>
            <w:shd w:val="clear" w:color="auto" w:fill="FFFFFF"/>
          </w:tcPr>
          <w:p w14:paraId="2D83545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275" w:type="dxa"/>
            <w:shd w:val="clear" w:color="auto" w:fill="FFFFFF"/>
          </w:tcPr>
          <w:p w14:paraId="2247BD8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823</w:t>
            </w:r>
          </w:p>
        </w:tc>
        <w:tc>
          <w:tcPr>
            <w:tcW w:w="2268" w:type="dxa"/>
            <w:shd w:val="clear" w:color="auto" w:fill="FFFFFF"/>
          </w:tcPr>
          <w:p w14:paraId="353F1D7E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  Acute hepatitis</w:t>
            </w:r>
          </w:p>
        </w:tc>
      </w:tr>
      <w:tr w:rsidR="00703043" w:rsidRPr="00703043" w14:paraId="2E9E95CA" w14:textId="77777777" w:rsidTr="00523FB6">
        <w:trPr>
          <w:cantSplit/>
          <w:trHeight w:val="80"/>
        </w:trPr>
        <w:tc>
          <w:tcPr>
            <w:tcW w:w="1134" w:type="dxa"/>
            <w:shd w:val="clear" w:color="auto" w:fill="FFFFFF"/>
          </w:tcPr>
          <w:p w14:paraId="32DD49CE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543B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Red ginseng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4BD0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0B3533E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80</w:t>
            </w:r>
          </w:p>
        </w:tc>
        <w:tc>
          <w:tcPr>
            <w:tcW w:w="1275" w:type="dxa"/>
            <w:shd w:val="clear" w:color="auto" w:fill="FFFFFF"/>
          </w:tcPr>
          <w:p w14:paraId="1315D84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025</w:t>
            </w:r>
          </w:p>
        </w:tc>
        <w:tc>
          <w:tcPr>
            <w:tcW w:w="2268" w:type="dxa"/>
            <w:shd w:val="clear" w:color="auto" w:fill="FFFFFF"/>
          </w:tcPr>
          <w:p w14:paraId="4816D2B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Chronic hepatitis</w:t>
            </w:r>
          </w:p>
        </w:tc>
      </w:tr>
      <w:tr w:rsidR="00703043" w:rsidRPr="00703043" w14:paraId="4DF3A185" w14:textId="77777777" w:rsidTr="00523FB6">
        <w:trPr>
          <w:cantSplit/>
          <w:trHeight w:val="80"/>
        </w:trPr>
        <w:tc>
          <w:tcPr>
            <w:tcW w:w="1134" w:type="dxa"/>
            <w:shd w:val="clear" w:color="auto" w:fill="FFFFFF"/>
          </w:tcPr>
          <w:p w14:paraId="14E54206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2994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Herbal medications and red ginseng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EFC0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42F68994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275" w:type="dxa"/>
            <w:shd w:val="clear" w:color="auto" w:fill="FFFFFF"/>
          </w:tcPr>
          <w:p w14:paraId="0708DD1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671</w:t>
            </w:r>
          </w:p>
        </w:tc>
        <w:tc>
          <w:tcPr>
            <w:tcW w:w="2268" w:type="dxa"/>
            <w:shd w:val="clear" w:color="auto" w:fill="FFFFFF"/>
          </w:tcPr>
          <w:p w14:paraId="7A168B87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  Acute hepatitis</w:t>
            </w:r>
          </w:p>
        </w:tc>
      </w:tr>
      <w:tr w:rsidR="00703043" w:rsidRPr="00703043" w14:paraId="64C7BD1A" w14:textId="77777777" w:rsidTr="00523FB6">
        <w:trPr>
          <w:cantSplit/>
          <w:trHeight w:val="80"/>
        </w:trPr>
        <w:tc>
          <w:tcPr>
            <w:tcW w:w="1134" w:type="dxa"/>
            <w:shd w:val="clear" w:color="auto" w:fill="FFFFFF"/>
          </w:tcPr>
          <w:p w14:paraId="16883F50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5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1AB4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Herbal medication and </w:t>
            </w: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>Pueraria montana var. lobata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51DC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1B95659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275" w:type="dxa"/>
            <w:shd w:val="clear" w:color="auto" w:fill="FFFFFF"/>
          </w:tcPr>
          <w:p w14:paraId="4D663D92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491</w:t>
            </w:r>
          </w:p>
        </w:tc>
        <w:tc>
          <w:tcPr>
            <w:tcW w:w="2268" w:type="dxa"/>
            <w:shd w:val="clear" w:color="auto" w:fill="FFFFFF"/>
          </w:tcPr>
          <w:p w14:paraId="6654F85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5CFDFBBC" w14:textId="77777777" w:rsidTr="00523FB6">
        <w:trPr>
          <w:cantSplit/>
          <w:trHeight w:val="80"/>
        </w:trPr>
        <w:tc>
          <w:tcPr>
            <w:tcW w:w="1134" w:type="dxa"/>
            <w:shd w:val="clear" w:color="auto" w:fill="FFFFFF"/>
          </w:tcPr>
          <w:p w14:paraId="5DAE81AF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6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1FE5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Herbal medication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78C1F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2A4781C4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1275" w:type="dxa"/>
            <w:shd w:val="clear" w:color="auto" w:fill="FFFFFF"/>
          </w:tcPr>
          <w:p w14:paraId="144A0363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401</w:t>
            </w:r>
          </w:p>
        </w:tc>
        <w:tc>
          <w:tcPr>
            <w:tcW w:w="2268" w:type="dxa"/>
            <w:shd w:val="clear" w:color="auto" w:fill="FFFFFF"/>
          </w:tcPr>
          <w:p w14:paraId="7670B5D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2050BDAC" w14:textId="77777777" w:rsidTr="00523FB6">
        <w:trPr>
          <w:cantSplit/>
          <w:trHeight w:val="80"/>
        </w:trPr>
        <w:tc>
          <w:tcPr>
            <w:tcW w:w="1134" w:type="dxa"/>
            <w:shd w:val="clear" w:color="auto" w:fill="FFFFFF"/>
          </w:tcPr>
          <w:p w14:paraId="16AF3F54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7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D3FCC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ntler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55D7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598038DC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1275" w:type="dxa"/>
            <w:shd w:val="clear" w:color="auto" w:fill="FFFFFF"/>
          </w:tcPr>
          <w:p w14:paraId="27122F7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734</w:t>
            </w:r>
          </w:p>
        </w:tc>
        <w:tc>
          <w:tcPr>
            <w:tcW w:w="2268" w:type="dxa"/>
            <w:shd w:val="clear" w:color="auto" w:fill="FFFFFF"/>
          </w:tcPr>
          <w:p w14:paraId="7FB365A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 with eosinophilic infiltration</w:t>
            </w:r>
          </w:p>
        </w:tc>
      </w:tr>
      <w:tr w:rsidR="00703043" w:rsidRPr="00703043" w14:paraId="33BEF52D" w14:textId="77777777" w:rsidTr="00523FB6">
        <w:trPr>
          <w:cantSplit/>
          <w:trHeight w:val="80"/>
        </w:trPr>
        <w:tc>
          <w:tcPr>
            <w:tcW w:w="1134" w:type="dxa"/>
            <w:shd w:val="clear" w:color="auto" w:fill="FFFFFF"/>
          </w:tcPr>
          <w:p w14:paraId="548933E5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8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8ABD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Herbal medication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4195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624BE83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5</w:t>
            </w:r>
          </w:p>
        </w:tc>
        <w:tc>
          <w:tcPr>
            <w:tcW w:w="1275" w:type="dxa"/>
            <w:shd w:val="clear" w:color="auto" w:fill="FFFFFF"/>
          </w:tcPr>
          <w:p w14:paraId="1518F4E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068</w:t>
            </w:r>
          </w:p>
        </w:tc>
        <w:tc>
          <w:tcPr>
            <w:tcW w:w="2268" w:type="dxa"/>
            <w:shd w:val="clear" w:color="auto" w:fill="FFFFFF"/>
          </w:tcPr>
          <w:p w14:paraId="79790B99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6B1EE84E" w14:textId="77777777" w:rsidTr="00523FB6">
        <w:trPr>
          <w:cantSplit/>
          <w:trHeight w:val="80"/>
        </w:trPr>
        <w:tc>
          <w:tcPr>
            <w:tcW w:w="1134" w:type="dxa"/>
            <w:shd w:val="clear" w:color="auto" w:fill="FFFFFF"/>
          </w:tcPr>
          <w:p w14:paraId="3FD09E48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49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50F51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Herbal medication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96420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6FC30753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1275" w:type="dxa"/>
            <w:shd w:val="clear" w:color="auto" w:fill="FFFFFF"/>
          </w:tcPr>
          <w:p w14:paraId="27FCE3FB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535</w:t>
            </w:r>
          </w:p>
        </w:tc>
        <w:tc>
          <w:tcPr>
            <w:tcW w:w="2268" w:type="dxa"/>
            <w:shd w:val="clear" w:color="auto" w:fill="FFFFFF"/>
          </w:tcPr>
          <w:p w14:paraId="2BC2CC2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2AF3CC4E" w14:textId="77777777" w:rsidTr="00523FB6">
        <w:trPr>
          <w:cantSplit/>
          <w:trHeight w:val="80"/>
        </w:trPr>
        <w:tc>
          <w:tcPr>
            <w:tcW w:w="1134" w:type="dxa"/>
            <w:shd w:val="clear" w:color="auto" w:fill="FFFFFF"/>
          </w:tcPr>
          <w:p w14:paraId="1BC2E702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5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4F625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Herbal medication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3A8AE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6F6B00BC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1275" w:type="dxa"/>
            <w:shd w:val="clear" w:color="auto" w:fill="FFFFFF"/>
          </w:tcPr>
          <w:p w14:paraId="7708313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239</w:t>
            </w:r>
          </w:p>
        </w:tc>
        <w:tc>
          <w:tcPr>
            <w:tcW w:w="2268" w:type="dxa"/>
            <w:shd w:val="clear" w:color="auto" w:fill="FFFFFF"/>
          </w:tcPr>
          <w:p w14:paraId="1055142D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3FEE9963" w14:textId="77777777" w:rsidTr="00523FB6">
        <w:trPr>
          <w:cantSplit/>
          <w:trHeight w:val="80"/>
        </w:trPr>
        <w:tc>
          <w:tcPr>
            <w:tcW w:w="1134" w:type="dxa"/>
            <w:shd w:val="clear" w:color="auto" w:fill="FFFFFF"/>
          </w:tcPr>
          <w:p w14:paraId="65F18A86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5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C2DBD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Herbal medications and antler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39D8D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6FD007A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1275" w:type="dxa"/>
            <w:shd w:val="clear" w:color="auto" w:fill="FFFFFF"/>
          </w:tcPr>
          <w:p w14:paraId="1AC2A54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943</w:t>
            </w:r>
          </w:p>
        </w:tc>
        <w:tc>
          <w:tcPr>
            <w:tcW w:w="2268" w:type="dxa"/>
            <w:shd w:val="clear" w:color="auto" w:fill="FFFFFF"/>
          </w:tcPr>
          <w:p w14:paraId="384B685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</w:t>
            </w:r>
          </w:p>
        </w:tc>
      </w:tr>
      <w:tr w:rsidR="00703043" w:rsidRPr="00703043" w14:paraId="10AD812A" w14:textId="77777777" w:rsidTr="00523FB6">
        <w:trPr>
          <w:cantSplit/>
          <w:trHeight w:val="80"/>
        </w:trPr>
        <w:tc>
          <w:tcPr>
            <w:tcW w:w="1134" w:type="dxa"/>
            <w:shd w:val="clear" w:color="auto" w:fill="FFFFFF"/>
          </w:tcPr>
          <w:p w14:paraId="3F7F4541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5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0A3BC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Herbal medications and </w:t>
            </w: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>Pueraria montana var. lobat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623F6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shd w:val="clear" w:color="auto" w:fill="FFFFFF"/>
          </w:tcPr>
          <w:p w14:paraId="72FE64D6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275" w:type="dxa"/>
            <w:shd w:val="clear" w:color="auto" w:fill="FFFFFF"/>
          </w:tcPr>
          <w:p w14:paraId="246F6918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1795</w:t>
            </w:r>
          </w:p>
        </w:tc>
        <w:tc>
          <w:tcPr>
            <w:tcW w:w="2268" w:type="dxa"/>
            <w:shd w:val="clear" w:color="auto" w:fill="FFFFFF"/>
          </w:tcPr>
          <w:p w14:paraId="611F813A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hepatitis with eosinophilic infiltration</w:t>
            </w:r>
          </w:p>
        </w:tc>
      </w:tr>
      <w:tr w:rsidR="00703043" w:rsidRPr="00703043" w14:paraId="5D9EEC57" w14:textId="77777777" w:rsidTr="00523FB6">
        <w:trPr>
          <w:cantSplit/>
          <w:trHeight w:val="80"/>
        </w:trPr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</w:tcPr>
          <w:p w14:paraId="6B40DBBB" w14:textId="77777777" w:rsidR="008F4B1C" w:rsidRPr="00703043" w:rsidRDefault="008F4B1C" w:rsidP="00523FB6">
            <w:pPr>
              <w:spacing w:before="40" w:after="40"/>
              <w:ind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53</w:t>
            </w:r>
          </w:p>
        </w:tc>
        <w:tc>
          <w:tcPr>
            <w:tcW w:w="255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A8CF8" w14:textId="77777777" w:rsidR="008F4B1C" w:rsidRPr="00703043" w:rsidRDefault="008F4B1C" w:rsidP="00523FB6">
            <w:pPr>
              <w:spacing w:before="40" w:after="40"/>
              <w:ind w:left="100" w:right="100" w:hangingChars="50" w:hanging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 xml:space="preserve">  Herbal medications  and </w:t>
            </w:r>
            <w:r w:rsidRPr="00703043">
              <w:rPr>
                <w:rFonts w:ascii="Times New Roman" w:hAnsi="Times New Roman"/>
                <w:i/>
                <w:color w:val="000000" w:themeColor="text1"/>
                <w:szCs w:val="20"/>
              </w:rPr>
              <w:t>Oscillatoria spirulina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EDFA3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N/A</w:t>
            </w:r>
          </w:p>
        </w:tc>
        <w:tc>
          <w:tcPr>
            <w:tcW w:w="993" w:type="dxa"/>
            <w:tcBorders>
              <w:bottom w:val="single" w:sz="16" w:space="0" w:color="000000"/>
            </w:tcBorders>
            <w:shd w:val="clear" w:color="auto" w:fill="FFFFFF"/>
          </w:tcPr>
          <w:p w14:paraId="06162604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eastAsia="Roboto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60</w:t>
            </w:r>
          </w:p>
        </w:tc>
        <w:tc>
          <w:tcPr>
            <w:tcW w:w="1275" w:type="dxa"/>
            <w:tcBorders>
              <w:bottom w:val="single" w:sz="16" w:space="0" w:color="000000"/>
            </w:tcBorders>
            <w:shd w:val="clear" w:color="auto" w:fill="FFFFFF"/>
          </w:tcPr>
          <w:p w14:paraId="1ABD2AF7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205</w:t>
            </w:r>
          </w:p>
        </w:tc>
        <w:tc>
          <w:tcPr>
            <w:tcW w:w="2268" w:type="dxa"/>
            <w:tcBorders>
              <w:bottom w:val="single" w:sz="16" w:space="0" w:color="000000"/>
            </w:tcBorders>
            <w:shd w:val="clear" w:color="auto" w:fill="FFFFFF"/>
          </w:tcPr>
          <w:p w14:paraId="66261274" w14:textId="77777777" w:rsidR="008F4B1C" w:rsidRPr="00703043" w:rsidRDefault="008F4B1C" w:rsidP="00523FB6">
            <w:pP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</w:rPr>
              <w:t>Acute cholestatic hepatitis</w:t>
            </w:r>
          </w:p>
        </w:tc>
      </w:tr>
    </w:tbl>
    <w:p w14:paraId="34DDBDA4" w14:textId="77777777" w:rsidR="008F4B1C" w:rsidRPr="00703043" w:rsidRDefault="008F4B1C" w:rsidP="008F4B1C">
      <w:pPr>
        <w:rPr>
          <w:rFonts w:ascii="Times New Roman" w:hAnsi="Times New Roman"/>
          <w:color w:val="000000" w:themeColor="text1"/>
          <w:szCs w:val="20"/>
        </w:rPr>
      </w:pPr>
      <w:r w:rsidRPr="00703043">
        <w:rPr>
          <w:rFonts w:ascii="Times New Roman" w:hAnsi="Times New Roman"/>
          <w:color w:val="000000" w:themeColor="text1"/>
          <w:szCs w:val="20"/>
        </w:rPr>
        <w:t>Abbreviations: DILI, drug-induced liver injury; ALT, alanine aminotransferase; N/A, not applicable</w:t>
      </w:r>
    </w:p>
    <w:p w14:paraId="39C115F8" w14:textId="77777777" w:rsidR="008F4B1C" w:rsidRPr="00703043" w:rsidRDefault="008F4B1C" w:rsidP="008F4B1C">
      <w:pPr>
        <w:rPr>
          <w:rFonts w:ascii="Times New Roman" w:hAnsi="Times New Roman"/>
          <w:color w:val="000000" w:themeColor="text1"/>
          <w:szCs w:val="20"/>
        </w:rPr>
      </w:pPr>
      <w:r w:rsidRPr="00703043">
        <w:rPr>
          <w:rFonts w:ascii="Times New Roman" w:hAnsi="Times New Roman"/>
          <w:color w:val="000000" w:themeColor="text1"/>
          <w:szCs w:val="20"/>
        </w:rPr>
        <w:t>*Herbal medications: medications prescribed and compounded by a doctor of oriental medicine</w:t>
      </w:r>
    </w:p>
    <w:p w14:paraId="3F749952" w14:textId="77777777" w:rsidR="008F4B1C" w:rsidRPr="00703043" w:rsidRDefault="008F4B1C" w:rsidP="008F4B1C">
      <w:pPr>
        <w:rPr>
          <w:rFonts w:ascii="Times New Roman" w:hAnsi="Times New Roman"/>
          <w:color w:val="000000" w:themeColor="text1"/>
          <w:szCs w:val="20"/>
        </w:rPr>
      </w:pPr>
      <w:r w:rsidRPr="00703043">
        <w:rPr>
          <w:rFonts w:ascii="Times New Roman" w:hAnsi="Times New Roman"/>
          <w:color w:val="000000" w:themeColor="text1"/>
          <w:szCs w:val="20"/>
        </w:rPr>
        <w:t>** dose of ibuprofen</w:t>
      </w:r>
    </w:p>
    <w:p w14:paraId="772AAA8A" w14:textId="77777777" w:rsidR="008F4B1C" w:rsidRPr="00703043" w:rsidRDefault="008F4B1C" w:rsidP="008F4B1C">
      <w:pPr>
        <w:rPr>
          <w:rFonts w:ascii="Times New Roman" w:hAnsi="Times New Roman"/>
          <w:color w:val="000000" w:themeColor="text1"/>
          <w:szCs w:val="20"/>
        </w:rPr>
      </w:pPr>
      <w:r w:rsidRPr="00703043">
        <w:rPr>
          <w:rFonts w:ascii="Times New Roman" w:hAnsi="Times New Roman"/>
          <w:color w:val="000000" w:themeColor="text1"/>
          <w:szCs w:val="20"/>
        </w:rPr>
        <w:lastRenderedPageBreak/>
        <w:t>*** dose of albendazole</w:t>
      </w:r>
    </w:p>
    <w:p w14:paraId="5A8E07BF" w14:textId="7674E51A" w:rsidR="008F4B1C" w:rsidRPr="00703043" w:rsidRDefault="008F4B1C">
      <w:pPr>
        <w:widowControl/>
        <w:wordWrap/>
        <w:autoSpaceDE/>
        <w:autoSpaceDN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703043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7F7FFBD0" w14:textId="6C8FFACB" w:rsidR="00D36FC9" w:rsidRPr="00703043" w:rsidRDefault="00D36FC9" w:rsidP="00D36FC9">
      <w:pPr>
        <w:rPr>
          <w:rFonts w:ascii="Times New Roman" w:eastAsiaTheme="minorHAnsi" w:hAnsi="Times New Roman"/>
          <w:b/>
          <w:color w:val="000000" w:themeColor="text1"/>
          <w:sz w:val="24"/>
          <w:szCs w:val="20"/>
          <w:shd w:val="clear" w:color="auto" w:fill="FFFFFF"/>
        </w:rPr>
      </w:pPr>
      <w:r w:rsidRPr="00703043">
        <w:rPr>
          <w:rFonts w:ascii="Times New Roman" w:eastAsiaTheme="minorHAnsi" w:hAnsi="Times New Roman"/>
          <w:b/>
          <w:color w:val="000000" w:themeColor="text1"/>
          <w:sz w:val="24"/>
          <w:szCs w:val="20"/>
          <w:shd w:val="clear" w:color="auto" w:fill="FFFFFF"/>
        </w:rPr>
        <w:lastRenderedPageBreak/>
        <w:t xml:space="preserve">Supplementary Table </w:t>
      </w:r>
      <w:r w:rsidRPr="00703043">
        <w:rPr>
          <w:rFonts w:ascii="Times New Roman" w:eastAsiaTheme="minorHAnsi" w:hAnsi="Times New Roman" w:hint="eastAsia"/>
          <w:b/>
          <w:color w:val="000000" w:themeColor="text1"/>
          <w:sz w:val="24"/>
          <w:szCs w:val="20"/>
          <w:shd w:val="clear" w:color="auto" w:fill="FFFFFF"/>
        </w:rPr>
        <w:t>2</w:t>
      </w:r>
      <w:r w:rsidRPr="00703043">
        <w:rPr>
          <w:rFonts w:ascii="Times New Roman" w:eastAsiaTheme="minorHAnsi" w:hAnsi="Times New Roman"/>
          <w:b/>
          <w:color w:val="000000" w:themeColor="text1"/>
          <w:sz w:val="24"/>
          <w:szCs w:val="20"/>
          <w:shd w:val="clear" w:color="auto" w:fill="FFFFFF"/>
        </w:rPr>
        <w:t>. Comparison of immune cell infiltration according to ANA positivity</w:t>
      </w:r>
      <w:r w:rsidR="00E91B52" w:rsidRPr="00703043">
        <w:rPr>
          <w:rFonts w:ascii="Times New Roman" w:eastAsiaTheme="minorHAnsi" w:hAnsi="Times New Roman" w:hint="eastAsia"/>
          <w:b/>
          <w:color w:val="000000" w:themeColor="text1"/>
          <w:sz w:val="24"/>
          <w:szCs w:val="20"/>
          <w:shd w:val="clear" w:color="auto" w:fill="FFFFFF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536"/>
        <w:gridCol w:w="1772"/>
        <w:gridCol w:w="1772"/>
        <w:gridCol w:w="851"/>
      </w:tblGrid>
      <w:tr w:rsidR="00703043" w:rsidRPr="00703043" w14:paraId="38AC2731" w14:textId="77777777" w:rsidTr="001A1ED9">
        <w:trPr>
          <w:tblHeader/>
          <w:jc w:val="center"/>
        </w:trPr>
        <w:tc>
          <w:tcPr>
            <w:tcW w:w="4536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C55F8" w14:textId="77777777" w:rsidR="00D36FC9" w:rsidRPr="00703043" w:rsidRDefault="00D36FC9" w:rsidP="001A1E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EB3A" w14:textId="77777777" w:rsidR="00D36FC9" w:rsidRPr="00703043" w:rsidRDefault="00D36FC9" w:rsidP="001A1E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03043">
              <w:rPr>
                <w:rFonts w:ascii="Times New Roman" w:eastAsia="DejaVu Sans" w:hAnsi="Times New Roman"/>
                <w:b/>
                <w:color w:val="000000" w:themeColor="text1"/>
                <w:sz w:val="24"/>
                <w:szCs w:val="24"/>
              </w:rPr>
              <w:t>ANA negative</w:t>
            </w:r>
          </w:p>
        </w:tc>
        <w:tc>
          <w:tcPr>
            <w:tcW w:w="177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EEBB6" w14:textId="77777777" w:rsidR="00D36FC9" w:rsidRPr="00703043" w:rsidRDefault="00D36FC9" w:rsidP="001A1E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03043">
              <w:rPr>
                <w:rFonts w:ascii="Times New Roman" w:eastAsia="DejaVu Sans" w:hAnsi="Times New Roman"/>
                <w:b/>
                <w:color w:val="000000" w:themeColor="text1"/>
                <w:sz w:val="24"/>
                <w:szCs w:val="24"/>
              </w:rPr>
              <w:t>ANA positive</w:t>
            </w:r>
          </w:p>
        </w:tc>
        <w:tc>
          <w:tcPr>
            <w:tcW w:w="851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5E37" w14:textId="28DE33BC" w:rsidR="00D36FC9" w:rsidRPr="00703043" w:rsidRDefault="001716AA" w:rsidP="001A1E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703043">
              <w:rPr>
                <w:rFonts w:ascii="Times New Roman" w:eastAsia="DejaVu Sans" w:hAnsi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703043" w:rsidRPr="00703043" w14:paraId="40507AAD" w14:textId="77777777" w:rsidTr="001A1ED9">
        <w:trPr>
          <w:tblHeader/>
          <w:jc w:val="center"/>
        </w:trPr>
        <w:tc>
          <w:tcPr>
            <w:tcW w:w="4536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5A05" w14:textId="77777777" w:rsidR="00D36FC9" w:rsidRPr="00703043" w:rsidRDefault="00D36FC9" w:rsidP="001A1E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35C7" w14:textId="77777777" w:rsidR="00D36FC9" w:rsidRPr="00703043" w:rsidRDefault="00D36FC9" w:rsidP="001A1E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03043">
              <w:rPr>
                <w:rFonts w:ascii="Times New Roman" w:eastAsia="DejaVu Sans" w:hAnsi="Times New Roman"/>
                <w:b/>
                <w:color w:val="000000" w:themeColor="text1"/>
                <w:sz w:val="24"/>
                <w:szCs w:val="24"/>
              </w:rPr>
              <w:t>(N=18)</w:t>
            </w:r>
          </w:p>
        </w:tc>
        <w:tc>
          <w:tcPr>
            <w:tcW w:w="177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5E377" w14:textId="77777777" w:rsidR="00D36FC9" w:rsidRPr="00703043" w:rsidRDefault="00D36FC9" w:rsidP="001A1E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03043">
              <w:rPr>
                <w:rFonts w:ascii="Times New Roman" w:eastAsia="DejaVu Sans" w:hAnsi="Times New Roman"/>
                <w:b/>
                <w:color w:val="000000" w:themeColor="text1"/>
                <w:sz w:val="24"/>
                <w:szCs w:val="24"/>
              </w:rPr>
              <w:t>(N=35)</w:t>
            </w:r>
          </w:p>
        </w:tc>
        <w:tc>
          <w:tcPr>
            <w:tcW w:w="851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433B5" w14:textId="77777777" w:rsidR="00D36FC9" w:rsidRPr="00703043" w:rsidRDefault="00D36FC9" w:rsidP="001A1E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703043" w:rsidRPr="00703043" w14:paraId="2E13FC1E" w14:textId="77777777" w:rsidTr="001A1ED9">
        <w:trPr>
          <w:jc w:val="center"/>
        </w:trPr>
        <w:tc>
          <w:tcPr>
            <w:tcW w:w="453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F031B" w14:textId="77777777" w:rsidR="00D36FC9" w:rsidRPr="00703043" w:rsidRDefault="00D36FC9" w:rsidP="001A1ED9">
            <w:pP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70304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CD3 positive cells infiltration </w:t>
            </w:r>
            <w:r w:rsidRPr="0070304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&gt;50%</w:t>
            </w:r>
          </w:p>
        </w:tc>
        <w:tc>
          <w:tcPr>
            <w:tcW w:w="177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70EDB" w14:textId="77777777" w:rsidR="00D36FC9" w:rsidRPr="00703043" w:rsidRDefault="00D36FC9" w:rsidP="001A1E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 w:val="24"/>
                <w:szCs w:val="24"/>
              </w:rPr>
              <w:t>3 (16.7%)</w:t>
            </w:r>
          </w:p>
        </w:tc>
        <w:tc>
          <w:tcPr>
            <w:tcW w:w="177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BE8E" w14:textId="77777777" w:rsidR="00D36FC9" w:rsidRPr="00703043" w:rsidRDefault="00D36FC9" w:rsidP="001A1E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 w:val="24"/>
                <w:szCs w:val="24"/>
              </w:rPr>
              <w:t>2 (5.7%)</w:t>
            </w:r>
          </w:p>
        </w:tc>
        <w:tc>
          <w:tcPr>
            <w:tcW w:w="8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7FCA5" w14:textId="77777777" w:rsidR="00D36FC9" w:rsidRPr="00703043" w:rsidRDefault="00D36FC9" w:rsidP="001A1E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 w:val="24"/>
                <w:szCs w:val="24"/>
              </w:rPr>
              <w:t>0.426</w:t>
            </w:r>
          </w:p>
        </w:tc>
      </w:tr>
      <w:tr w:rsidR="00703043" w:rsidRPr="00703043" w14:paraId="111FD9B3" w14:textId="77777777" w:rsidTr="001A1ED9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BCAE3" w14:textId="77777777" w:rsidR="00D36FC9" w:rsidRPr="00703043" w:rsidRDefault="00D36FC9" w:rsidP="001A1ED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0304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D68 positive cells infiltration &gt;50%</w:t>
            </w:r>
          </w:p>
        </w:tc>
        <w:tc>
          <w:tcPr>
            <w:tcW w:w="177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344F2" w14:textId="77777777" w:rsidR="00D36FC9" w:rsidRPr="00703043" w:rsidRDefault="00D36FC9" w:rsidP="001A1E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 w:val="24"/>
                <w:szCs w:val="24"/>
              </w:rPr>
              <w:t>1 (5.6%)</w:t>
            </w:r>
          </w:p>
        </w:tc>
        <w:tc>
          <w:tcPr>
            <w:tcW w:w="177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8F9FD" w14:textId="77777777" w:rsidR="00D36FC9" w:rsidRPr="00703043" w:rsidRDefault="00D36FC9" w:rsidP="001A1E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 w:val="24"/>
                <w:szCs w:val="24"/>
              </w:rPr>
              <w:t>8 (22.9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B4557" w14:textId="77777777" w:rsidR="00D36FC9" w:rsidRPr="00703043" w:rsidRDefault="00D36FC9" w:rsidP="001A1E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 w:val="24"/>
                <w:szCs w:val="24"/>
              </w:rPr>
              <w:t>0.229</w:t>
            </w:r>
          </w:p>
        </w:tc>
      </w:tr>
    </w:tbl>
    <w:p w14:paraId="7C73BF54" w14:textId="3A2C649F" w:rsidR="00D36FC9" w:rsidRPr="00703043" w:rsidRDefault="00D36FC9" w:rsidP="00D36FC9">
      <w:pPr>
        <w:rPr>
          <w:rFonts w:eastAsiaTheme="minorHAnsi"/>
          <w:color w:val="000000" w:themeColor="text1"/>
          <w:szCs w:val="20"/>
          <w:shd w:val="clear" w:color="auto" w:fill="FFFFFF"/>
        </w:rPr>
      </w:pPr>
      <w:r w:rsidRPr="00703043">
        <w:rPr>
          <w:rFonts w:ascii="Times New Roman" w:hAnsi="Times New Roman"/>
          <w:color w:val="000000" w:themeColor="text1"/>
          <w:szCs w:val="20"/>
          <w:lang w:val="en-GB"/>
        </w:rPr>
        <w:t>Data are n (%).</w:t>
      </w:r>
      <w:r w:rsidR="00CE6808" w:rsidRPr="00703043">
        <w:rPr>
          <w:rFonts w:ascii="Times New Roman" w:hAnsi="Times New Roman"/>
          <w:color w:val="000000" w:themeColor="text1"/>
          <w:szCs w:val="20"/>
          <w:lang w:val="en-GB"/>
        </w:rPr>
        <w:t xml:space="preserve"> </w:t>
      </w:r>
      <w:r w:rsidRPr="00703043">
        <w:rPr>
          <w:rFonts w:ascii="Times New Roman" w:hAnsi="Times New Roman"/>
          <w:color w:val="000000" w:themeColor="text1"/>
          <w:szCs w:val="20"/>
          <w:lang w:val="en-GB"/>
        </w:rPr>
        <w:t>The categorical variables between groups were compared using the Chi-square or Fisher’s exact tests. Abbreviations: ANA, anti-nuclear antibody.</w:t>
      </w:r>
    </w:p>
    <w:p w14:paraId="525FE37D" w14:textId="47C874FF" w:rsidR="00D36FC9" w:rsidRPr="00703043" w:rsidRDefault="00D36FC9">
      <w:pPr>
        <w:widowControl/>
        <w:wordWrap/>
        <w:autoSpaceDE/>
        <w:autoSpaceDN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703043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7D84A2C7" w14:textId="5AF770D2" w:rsidR="00D36FC9" w:rsidRPr="00703043" w:rsidRDefault="00D36FC9" w:rsidP="00D36FC9">
      <w:pP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703043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lastRenderedPageBreak/>
        <w:t xml:space="preserve">Supplementary Table </w:t>
      </w:r>
      <w:r w:rsidRPr="00703043">
        <w:rPr>
          <w:rFonts w:ascii="Times New Roman" w:hAnsi="Times New Roman" w:hint="eastAsia"/>
          <w:b/>
          <w:color w:val="000000" w:themeColor="text1"/>
          <w:sz w:val="24"/>
          <w:szCs w:val="24"/>
          <w:lang w:val="en-GB"/>
        </w:rPr>
        <w:t>3</w:t>
      </w:r>
      <w:r w:rsidRPr="00703043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 Baseline characteristics of the patients who underwent FACS analysis or not</w:t>
      </w:r>
    </w:p>
    <w:tbl>
      <w:tblPr>
        <w:tblW w:w="8930" w:type="dxa"/>
        <w:tblLayout w:type="fixed"/>
        <w:tblLook w:val="0420" w:firstRow="1" w:lastRow="0" w:firstColumn="0" w:lastColumn="0" w:noHBand="0" w:noVBand="1"/>
      </w:tblPr>
      <w:tblGrid>
        <w:gridCol w:w="4678"/>
        <w:gridCol w:w="1701"/>
        <w:gridCol w:w="1701"/>
        <w:gridCol w:w="850"/>
      </w:tblGrid>
      <w:tr w:rsidR="00703043" w:rsidRPr="00703043" w14:paraId="53C47474" w14:textId="77777777" w:rsidTr="00D36FC9">
        <w:trPr>
          <w:tblHeader/>
        </w:trPr>
        <w:tc>
          <w:tcPr>
            <w:tcW w:w="4678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4228D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E54D6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FACS group</w:t>
            </w:r>
          </w:p>
        </w:tc>
        <w:tc>
          <w:tcPr>
            <w:tcW w:w="170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978DE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703043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Non-FACS group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EE8C4" w14:textId="3B8D90D5" w:rsidR="001E01BD" w:rsidRPr="00703043" w:rsidRDefault="001716AA" w:rsidP="00D36FC9">
            <w:pPr>
              <w:pStyle w:val="a8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b/>
                <w:bCs/>
                <w:i/>
                <w:color w:val="000000" w:themeColor="text1"/>
                <w:szCs w:val="20"/>
              </w:rPr>
              <w:t>p</w:t>
            </w:r>
          </w:p>
        </w:tc>
      </w:tr>
      <w:tr w:rsidR="00703043" w:rsidRPr="00703043" w14:paraId="366997E8" w14:textId="77777777" w:rsidTr="00D36FC9">
        <w:trPr>
          <w:tblHeader/>
        </w:trPr>
        <w:tc>
          <w:tcPr>
            <w:tcW w:w="4678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46A65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27FE1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b/>
                <w:bCs/>
                <w:color w:val="000000" w:themeColor="text1"/>
                <w:szCs w:val="20"/>
              </w:rPr>
              <w:t>(N=2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0B6C0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b/>
                <w:bCs/>
                <w:color w:val="000000" w:themeColor="text1"/>
                <w:szCs w:val="20"/>
              </w:rPr>
              <w:t>(N=29)</w:t>
            </w:r>
          </w:p>
        </w:tc>
        <w:tc>
          <w:tcPr>
            <w:tcW w:w="850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FBFAF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</w:p>
        </w:tc>
      </w:tr>
      <w:tr w:rsidR="00703043" w:rsidRPr="00703043" w14:paraId="008F4052" w14:textId="77777777" w:rsidTr="00D36FC9">
        <w:tc>
          <w:tcPr>
            <w:tcW w:w="46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57860" w14:textId="77777777" w:rsidR="001E01BD" w:rsidRPr="00703043" w:rsidRDefault="001E01BD" w:rsidP="00D36FC9">
            <w:pPr>
              <w:pStyle w:val="a8"/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Mean Age (years)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7AD3A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52.0 ± 14.7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D664F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54.4 ± 16.4</w:t>
            </w: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AAF2F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573</w:t>
            </w:r>
          </w:p>
        </w:tc>
      </w:tr>
      <w:tr w:rsidR="00703043" w:rsidRPr="00703043" w14:paraId="29D5D38D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33DA5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Female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0991B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8 (75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E5569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20 (69.0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F6441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858</w:t>
            </w:r>
          </w:p>
        </w:tc>
      </w:tr>
      <w:tr w:rsidR="00703043" w:rsidRPr="00703043" w14:paraId="1FC8D5B2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19C12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Causality (%)</w:t>
            </w:r>
          </w:p>
        </w:tc>
        <w:tc>
          <w:tcPr>
            <w:tcW w:w="340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D1BD5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1842F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167</w:t>
            </w:r>
          </w:p>
        </w:tc>
      </w:tr>
      <w:tr w:rsidR="00703043" w:rsidRPr="00703043" w14:paraId="56071450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AC03D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- Medication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DD54D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7 (29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CCF9B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7 (24.1)</w:t>
            </w:r>
          </w:p>
        </w:tc>
        <w:tc>
          <w:tcPr>
            <w:tcW w:w="85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51EB0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03043" w:rsidRPr="00703043" w14:paraId="186E878D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31AC0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- Herb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621D9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9 (37.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D6377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5 (17.2)</w:t>
            </w:r>
          </w:p>
        </w:tc>
        <w:tc>
          <w:tcPr>
            <w:tcW w:w="85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D99B5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03043" w:rsidRPr="00703043" w14:paraId="1A311206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2FB0C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- Health foods or dietary supplement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5D880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2 ( 8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F5183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8 (27.6)</w:t>
            </w:r>
          </w:p>
        </w:tc>
        <w:tc>
          <w:tcPr>
            <w:tcW w:w="85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6CC1B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03043" w:rsidRPr="00703043" w14:paraId="2D5CEA6D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D22C1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- Folk remedie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B3742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2 ( 8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39D18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6 (20.7)</w:t>
            </w:r>
          </w:p>
        </w:tc>
        <w:tc>
          <w:tcPr>
            <w:tcW w:w="85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E6B73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03043" w:rsidRPr="00703043" w14:paraId="0B1EE801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A34A8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- Mix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301CD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4 (16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8D71D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3 (10.3)</w:t>
            </w:r>
          </w:p>
        </w:tc>
        <w:tc>
          <w:tcPr>
            <w:tcW w:w="85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12B82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03043" w:rsidRPr="00703043" w14:paraId="108130AE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736AB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RUCAM scor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922D2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8.7 ±  2.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9D74A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8.6 ±  1.4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4F53F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882</w:t>
            </w:r>
          </w:p>
        </w:tc>
      </w:tr>
      <w:tr w:rsidR="00703043" w:rsidRPr="00703043" w14:paraId="0ACB4358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53EEE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Type of liver injury (%)</w:t>
            </w:r>
          </w:p>
        </w:tc>
        <w:tc>
          <w:tcPr>
            <w:tcW w:w="340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C0162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DED09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280</w:t>
            </w:r>
          </w:p>
        </w:tc>
      </w:tr>
      <w:tr w:rsidR="00703043" w:rsidRPr="00703043" w14:paraId="67C166DF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34EFA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- Hepatocellula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995A6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22 (91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EF06C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25 (86.2)</w:t>
            </w:r>
          </w:p>
        </w:tc>
        <w:tc>
          <w:tcPr>
            <w:tcW w:w="85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A4762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03043" w:rsidRPr="00703043" w14:paraId="0F25A4DE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464EA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- Mixe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007B3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 ( 4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43BB0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4 (13.8)</w:t>
            </w:r>
          </w:p>
        </w:tc>
        <w:tc>
          <w:tcPr>
            <w:tcW w:w="85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2B63A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03043" w:rsidRPr="00703043" w14:paraId="3D1053D7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28B4D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- Cholestatic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6DAB8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 ( 4.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1A533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 ( 0.0)</w:t>
            </w:r>
          </w:p>
        </w:tc>
        <w:tc>
          <w:tcPr>
            <w:tcW w:w="85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B85FF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03043" w:rsidRPr="00703043" w14:paraId="2F5439FB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2E88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White blood cell count (10</w:t>
            </w: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vertAlign w:val="superscript"/>
                <w:lang w:val="en-GB"/>
              </w:rPr>
              <w:t>3</w:t>
            </w: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/µL)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EDF91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5.3 ± 1.8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36E15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5.7 ± 2.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2DC25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419</w:t>
            </w:r>
          </w:p>
        </w:tc>
      </w:tr>
      <w:tr w:rsidR="00703043" w:rsidRPr="00703043" w14:paraId="2CD0CCC2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110C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Haemoglobin (g/dL)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7E268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2.8 ±  1.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5A2F1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2.6 ±  1.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8FEB9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666</w:t>
            </w:r>
          </w:p>
        </w:tc>
      </w:tr>
      <w:tr w:rsidR="00703043" w:rsidRPr="00703043" w14:paraId="6ABED875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C083D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Platelet count (</w:t>
            </w: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10</w:t>
            </w: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vertAlign w:val="superscript"/>
                <w:lang w:val="en-GB"/>
              </w:rPr>
              <w:t>3</w:t>
            </w: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/µL</w:t>
            </w:r>
            <w:r w:rsidRPr="00703043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4FD3A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209.6 ± 73.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37795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231.4 ± 85.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F5CFB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331</w:t>
            </w:r>
          </w:p>
        </w:tc>
      </w:tr>
      <w:tr w:rsidR="00703043" w:rsidRPr="00703043" w14:paraId="528DAFC0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E116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Total bilirubin (mg/dL)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1E800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6.6 ±  5.8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E2E21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6.4 ±  5.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C7191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896</w:t>
            </w:r>
          </w:p>
        </w:tc>
      </w:tr>
      <w:tr w:rsidR="00703043" w:rsidRPr="00703043" w14:paraId="54B5146E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C3E0E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Direct bilirubin (mg/dL)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568BE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4.7 ±  4.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009B4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4.7 ±  4.4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11F93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940</w:t>
            </w:r>
          </w:p>
        </w:tc>
      </w:tr>
      <w:tr w:rsidR="00703043" w:rsidRPr="00703043" w14:paraId="0389C505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DAB7C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Alkaline phosphatase (IU/L)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8809F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95.8 ± 122.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B4608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24.5 ± 80.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A5489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019</w:t>
            </w:r>
          </w:p>
        </w:tc>
      </w:tr>
      <w:tr w:rsidR="00703043" w:rsidRPr="00703043" w14:paraId="0EE86621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FB99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Gamma glutamyl transpeptidase (IU/L)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C11EB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324.4 ± 295.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84F72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249.2 ± 186.5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C918B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286</w:t>
            </w:r>
          </w:p>
        </w:tc>
      </w:tr>
      <w:tr w:rsidR="00703043" w:rsidRPr="00703043" w14:paraId="71854E26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B14C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Aspartate aminotransferase (IU/L)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851A6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709.3 ± 512.6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1517A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680.9 ± 484.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F9F0C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837</w:t>
            </w:r>
          </w:p>
        </w:tc>
      </w:tr>
      <w:tr w:rsidR="00703043" w:rsidRPr="00703043" w14:paraId="4DE1C432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E9E3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Alanine aminotransferase (IU/L)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07A76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993.0 ± 558.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6E845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049.0 ± 841.5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96C05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773</w:t>
            </w:r>
          </w:p>
        </w:tc>
      </w:tr>
      <w:tr w:rsidR="00703043" w:rsidRPr="00703043" w14:paraId="4B733C56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09DD5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Total protein (mg/dL)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3F542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6.4 ±  0.7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4A8A3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6.3 ±  0.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64FE1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609</w:t>
            </w:r>
          </w:p>
        </w:tc>
      </w:tr>
      <w:tr w:rsidR="00703043" w:rsidRPr="00703043" w14:paraId="7216624F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E81AA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Albumin (mg/dL)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1291A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3.8 ±  0.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2BC2F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3.6 ±  0.5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A4CEF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136</w:t>
            </w:r>
          </w:p>
        </w:tc>
      </w:tr>
      <w:tr w:rsidR="00703043" w:rsidRPr="00703043" w14:paraId="681EF924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69B5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INR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22C14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.1 ±  0.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1E79C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.1 ±  0.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F3E89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661</w:t>
            </w:r>
          </w:p>
        </w:tc>
      </w:tr>
      <w:tr w:rsidR="00703043" w:rsidRPr="00703043" w14:paraId="29901889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BF16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Creatinine (mg/dL)  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75CC7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7 ±  0.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EF118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7 ±  0.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40568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459</w:t>
            </w:r>
          </w:p>
        </w:tc>
      </w:tr>
      <w:tr w:rsidR="00703043" w:rsidRPr="00703043" w14:paraId="7EFC4051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A0AA0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 xml:space="preserve">ANA positive </w:t>
            </w: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(%)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66CB6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4 (58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55660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21 (72.4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F715A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432</w:t>
            </w:r>
          </w:p>
        </w:tc>
      </w:tr>
      <w:tr w:rsidR="00703043" w:rsidRPr="00703043" w14:paraId="4A7BE0CF" w14:textId="77777777" w:rsidTr="00D36FC9">
        <w:trPr>
          <w:trHeight w:val="80"/>
        </w:trPr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C4D3A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Anti-smooth muscle Ab positive (%)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B6FD4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 ( 4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ADF5F9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2 ( 6.9)</w:t>
            </w:r>
          </w:p>
        </w:tc>
        <w:tc>
          <w:tcPr>
            <w:tcW w:w="850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2491E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.000</w:t>
            </w:r>
          </w:p>
        </w:tc>
      </w:tr>
      <w:tr w:rsidR="00703043" w:rsidRPr="00703043" w14:paraId="14B5C025" w14:textId="77777777" w:rsidTr="00D36FC9">
        <w:trPr>
          <w:trHeight w:val="80"/>
        </w:trPr>
        <w:tc>
          <w:tcPr>
            <w:tcW w:w="467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C4808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Anti-liver-kidney-microsomal Ab positive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424CA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0 (0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109B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0 (0.0)</w:t>
            </w:r>
          </w:p>
        </w:tc>
        <w:tc>
          <w:tcPr>
            <w:tcW w:w="85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DDF21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03043" w:rsidRPr="00703043" w14:paraId="075CE59D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060A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Immunoglobulin G (mg/dL) 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962C1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292.4 ± 275.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E7E00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373.6 ± 344.4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49174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362</w:t>
            </w:r>
          </w:p>
        </w:tc>
      </w:tr>
      <w:tr w:rsidR="00703043" w:rsidRPr="00703043" w14:paraId="7F85A502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5CAE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Child-Pugh Class (%)</w:t>
            </w:r>
          </w:p>
        </w:tc>
        <w:tc>
          <w:tcPr>
            <w:tcW w:w="340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D2BDF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8C761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413</w:t>
            </w:r>
          </w:p>
        </w:tc>
      </w:tr>
      <w:tr w:rsidR="00703043" w:rsidRPr="00703043" w14:paraId="48837E0B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3696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  - 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2F1E2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8 (33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63954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3 (44.8)</w:t>
            </w:r>
          </w:p>
        </w:tc>
        <w:tc>
          <w:tcPr>
            <w:tcW w:w="85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21744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03043" w:rsidRPr="00703043" w14:paraId="317B039D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4D06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  - B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2E800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6 (66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B158D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5 (51.7)</w:t>
            </w:r>
          </w:p>
        </w:tc>
        <w:tc>
          <w:tcPr>
            <w:tcW w:w="85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69BFD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03043" w:rsidRPr="00703043" w14:paraId="6BE085A7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7B8B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  - C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E77B6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 ( 0.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35064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 ( 3.4)</w:t>
            </w:r>
          </w:p>
        </w:tc>
        <w:tc>
          <w:tcPr>
            <w:tcW w:w="85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FECEA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03043" w:rsidRPr="00703043" w14:paraId="71B2509F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3DCC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MELD score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384C3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3.2 ±  4.7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91BE2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3.2 ±  5.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F8E49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986</w:t>
            </w:r>
          </w:p>
        </w:tc>
      </w:tr>
      <w:tr w:rsidR="00703043" w:rsidRPr="00703043" w14:paraId="21495252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D640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>Severity* (%)</w:t>
            </w:r>
          </w:p>
        </w:tc>
        <w:tc>
          <w:tcPr>
            <w:tcW w:w="340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74413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B32D0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.409</w:t>
            </w:r>
          </w:p>
        </w:tc>
      </w:tr>
      <w:tr w:rsidR="00703043" w:rsidRPr="00703043" w14:paraId="1CB51D48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7D7E7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  - Grade 2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270AB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1 ( 4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908FD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0 ( 0.0%)</w:t>
            </w:r>
          </w:p>
        </w:tc>
        <w:tc>
          <w:tcPr>
            <w:tcW w:w="850" w:type="dxa"/>
            <w:vMerge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ACCF2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03043" w:rsidRPr="00703043" w14:paraId="40354220" w14:textId="77777777" w:rsidTr="00D36FC9"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123ED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  - Grade 3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C33F5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20 (83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21765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27 (93.1%)</w:t>
            </w:r>
          </w:p>
        </w:tc>
        <w:tc>
          <w:tcPr>
            <w:tcW w:w="85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84BEA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03043" w:rsidRPr="00703043" w14:paraId="0539BCAA" w14:textId="77777777" w:rsidTr="00D36FC9">
        <w:trPr>
          <w:trHeight w:val="80"/>
        </w:trPr>
        <w:tc>
          <w:tcPr>
            <w:tcW w:w="467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919A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703043">
              <w:rPr>
                <w:rFonts w:ascii="Times New Roman" w:eastAsia="Roboto" w:hAnsi="Times New Roman"/>
                <w:color w:val="000000" w:themeColor="text1"/>
                <w:szCs w:val="20"/>
                <w:lang w:val="en-GB"/>
              </w:rPr>
              <w:t xml:space="preserve">  - Grade 4         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CA1D5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3 (12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91688" w14:textId="77777777" w:rsidR="001E01BD" w:rsidRPr="00703043" w:rsidRDefault="001E01BD" w:rsidP="00D36FC9">
            <w:pPr>
              <w:pStyle w:val="a8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703043">
              <w:rPr>
                <w:rFonts w:ascii="Times New Roman" w:eastAsia="DejaVu Sans" w:hAnsi="Times New Roman"/>
                <w:color w:val="000000" w:themeColor="text1"/>
                <w:szCs w:val="20"/>
              </w:rPr>
              <w:t>2 ( 6.9%)</w:t>
            </w:r>
          </w:p>
        </w:tc>
        <w:tc>
          <w:tcPr>
            <w:tcW w:w="850" w:type="dxa"/>
            <w:vMerge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25B69" w14:textId="77777777" w:rsidR="001E01BD" w:rsidRPr="00703043" w:rsidRDefault="001E01BD" w:rsidP="00D36FC9">
            <w:pPr>
              <w:pStyle w:val="a8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</w:tbl>
    <w:p w14:paraId="15724B9A" w14:textId="77777777" w:rsidR="008F4B1C" w:rsidRPr="00703043" w:rsidRDefault="008F4B1C" w:rsidP="008F4B1C">
      <w:pPr>
        <w:rPr>
          <w:rFonts w:ascii="Times New Roman" w:hAnsi="Times New Roman"/>
          <w:color w:val="000000" w:themeColor="text1"/>
          <w:szCs w:val="20"/>
          <w:lang w:val="en-GB"/>
        </w:rPr>
      </w:pPr>
      <w:r w:rsidRPr="00703043">
        <w:rPr>
          <w:rFonts w:ascii="Times New Roman" w:hAnsi="Times New Roman"/>
          <w:color w:val="000000" w:themeColor="text1"/>
          <w:szCs w:val="20"/>
          <w:lang w:val="en-GB"/>
        </w:rPr>
        <w:t>Data are n (%) or mean ± SD. The categorical variables between groups were compared using the Chi-square or Fisher’s exact tests, and the continuous variables were</w:t>
      </w:r>
      <w:r w:rsidRPr="00703043">
        <w:rPr>
          <w:rFonts w:ascii="Times New Roman" w:hAnsi="Times New Roman" w:hint="eastAsia"/>
          <w:color w:val="000000" w:themeColor="text1"/>
          <w:szCs w:val="20"/>
          <w:lang w:val="en-GB"/>
        </w:rPr>
        <w:t xml:space="preserve"> </w:t>
      </w:r>
      <w:r w:rsidRPr="00703043">
        <w:rPr>
          <w:rFonts w:ascii="Times New Roman" w:hAnsi="Times New Roman"/>
          <w:color w:val="000000" w:themeColor="text1"/>
          <w:szCs w:val="20"/>
          <w:lang w:val="en-GB"/>
        </w:rPr>
        <w:t>compared using an independent t or Mann-Whitney U tests.</w:t>
      </w:r>
    </w:p>
    <w:p w14:paraId="5CCB20A5" w14:textId="77777777" w:rsidR="008F4B1C" w:rsidRPr="00703043" w:rsidRDefault="008F4B1C" w:rsidP="008F4B1C">
      <w:pPr>
        <w:rPr>
          <w:rFonts w:ascii="Times New Roman" w:hAnsi="Times New Roman"/>
          <w:color w:val="000000" w:themeColor="text1"/>
          <w:szCs w:val="20"/>
          <w:lang w:val="en-GB"/>
        </w:rPr>
      </w:pPr>
      <w:r w:rsidRPr="00703043">
        <w:rPr>
          <w:rFonts w:ascii="Times New Roman" w:hAnsi="Times New Roman"/>
          <w:color w:val="000000" w:themeColor="text1"/>
          <w:szCs w:val="20"/>
          <w:lang w:val="en-GB"/>
        </w:rPr>
        <w:t>Abbreviations: INR, international normalised ratio; ANA, anti-nuclear antibody; Ab, antibody; MELD, the model of end-stage liver disease.</w:t>
      </w:r>
    </w:p>
    <w:p w14:paraId="77B041A4" w14:textId="77777777" w:rsidR="008F4B1C" w:rsidRPr="00703043" w:rsidRDefault="008F4B1C" w:rsidP="008F4B1C">
      <w:pPr>
        <w:rPr>
          <w:rFonts w:ascii="Times New Roman" w:hAnsi="Times New Roman"/>
          <w:color w:val="000000" w:themeColor="text1"/>
          <w:szCs w:val="20"/>
          <w:lang w:val="en-GB"/>
        </w:rPr>
      </w:pPr>
      <w:r w:rsidRPr="00703043">
        <w:rPr>
          <w:rFonts w:ascii="Times New Roman" w:hAnsi="Times New Roman"/>
          <w:color w:val="000000" w:themeColor="text1"/>
          <w:szCs w:val="20"/>
          <w:lang w:val="en-GB"/>
        </w:rPr>
        <w:t>*The severity of DILI was assessed in accordance with the severity criteria for DILI proposed by the international DILI working group in 2011.</w:t>
      </w:r>
    </w:p>
    <w:p w14:paraId="1CD6B7B2" w14:textId="3250FCA5" w:rsidR="008A15E8" w:rsidRPr="00703043" w:rsidRDefault="008A15E8" w:rsidP="00D36FC9">
      <w:pPr>
        <w:widowControl/>
        <w:wordWrap/>
        <w:autoSpaceDE/>
        <w:autoSpaceDN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sectPr w:rsidR="008A15E8" w:rsidRPr="00703043" w:rsidSect="000F707C">
      <w:headerReference w:type="default" r:id="rId9"/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8CB7C4" w14:textId="77777777" w:rsidR="00347E9E" w:rsidRDefault="00347E9E">
      <w:r>
        <w:separator/>
      </w:r>
    </w:p>
  </w:endnote>
  <w:endnote w:type="continuationSeparator" w:id="0">
    <w:p w14:paraId="7D9D7C41" w14:textId="77777777" w:rsidR="00347E9E" w:rsidRDefault="00347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1547463"/>
      <w:docPartObj>
        <w:docPartGallery w:val="Page Numbers (Bottom of Page)"/>
        <w:docPartUnique/>
      </w:docPartObj>
    </w:sdtPr>
    <w:sdtEndPr/>
    <w:sdtContent>
      <w:p w14:paraId="7FCC3E8F" w14:textId="77777777" w:rsidR="00A47B5E" w:rsidRDefault="00A47B5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3043" w:rsidRPr="00703043">
          <w:rPr>
            <w:noProof/>
            <w:lang w:val="ko-KR"/>
          </w:rPr>
          <w:t>8</w:t>
        </w:r>
        <w:r>
          <w:fldChar w:fldCharType="end"/>
        </w:r>
      </w:p>
    </w:sdtContent>
  </w:sdt>
  <w:p w14:paraId="5988FF17" w14:textId="77777777" w:rsidR="00A47B5E" w:rsidRDefault="00A47B5E" w:rsidP="005700F0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9B8E21" w14:textId="77777777" w:rsidR="00347E9E" w:rsidRDefault="00347E9E">
      <w:r>
        <w:separator/>
      </w:r>
    </w:p>
  </w:footnote>
  <w:footnote w:type="continuationSeparator" w:id="0">
    <w:p w14:paraId="3A05DBF7" w14:textId="77777777" w:rsidR="00347E9E" w:rsidRDefault="00347E9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3000047"/>
      <w:docPartObj>
        <w:docPartGallery w:val="Page Numbers (Top of Page)"/>
        <w:docPartUnique/>
      </w:docPartObj>
    </w:sdtPr>
    <w:sdtEndPr/>
    <w:sdtContent>
      <w:p w14:paraId="36CE9035" w14:textId="77777777" w:rsidR="00A47B5E" w:rsidRDefault="00A47B5E" w:rsidP="005700F0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3043" w:rsidRPr="00703043">
          <w:rPr>
            <w:noProof/>
            <w:lang w:val="ko-KR"/>
          </w:rPr>
          <w:t>8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7D6F7A"/>
    <w:multiLevelType w:val="hybridMultilevel"/>
    <w:tmpl w:val="D7043738"/>
    <w:lvl w:ilvl="0" w:tplc="5FE2CE8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31B145D"/>
    <w:multiLevelType w:val="hybridMultilevel"/>
    <w:tmpl w:val="4F24700A"/>
    <w:lvl w:ilvl="0" w:tplc="D34C9E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4C2632A"/>
    <w:multiLevelType w:val="hybridMultilevel"/>
    <w:tmpl w:val="0EA8C7CC"/>
    <w:lvl w:ilvl="0" w:tplc="4F2CD08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B4B1D3C"/>
    <w:multiLevelType w:val="hybridMultilevel"/>
    <w:tmpl w:val="38545A52"/>
    <w:lvl w:ilvl="0" w:tplc="FD9E5AC2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8EA71BD"/>
    <w:multiLevelType w:val="hybridMultilevel"/>
    <w:tmpl w:val="DA2EBC66"/>
    <w:lvl w:ilvl="0" w:tplc="F73E9244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v9rrfeleaz2qeepxapp5zket9xzzarw29f&quot;&gt;HBsAgSC_Ref&lt;record-ids&gt;&lt;item&gt;1&lt;/item&gt;&lt;item&gt;2&lt;/item&gt;&lt;item&gt;3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975194"/>
    <w:rsid w:val="00010974"/>
    <w:rsid w:val="000121D3"/>
    <w:rsid w:val="00016179"/>
    <w:rsid w:val="000164E3"/>
    <w:rsid w:val="0002038F"/>
    <w:rsid w:val="0003608A"/>
    <w:rsid w:val="00056A05"/>
    <w:rsid w:val="00060473"/>
    <w:rsid w:val="00061BB7"/>
    <w:rsid w:val="00073428"/>
    <w:rsid w:val="00073907"/>
    <w:rsid w:val="00077308"/>
    <w:rsid w:val="0008087C"/>
    <w:rsid w:val="00083F95"/>
    <w:rsid w:val="00091D29"/>
    <w:rsid w:val="000A38E4"/>
    <w:rsid w:val="000A5741"/>
    <w:rsid w:val="000B3054"/>
    <w:rsid w:val="000B339B"/>
    <w:rsid w:val="000C6F23"/>
    <w:rsid w:val="000D18A8"/>
    <w:rsid w:val="000D4A95"/>
    <w:rsid w:val="000F0A68"/>
    <w:rsid w:val="000F0E7E"/>
    <w:rsid w:val="000F707C"/>
    <w:rsid w:val="0010014D"/>
    <w:rsid w:val="00101966"/>
    <w:rsid w:val="0010381E"/>
    <w:rsid w:val="0012366B"/>
    <w:rsid w:val="00126A8A"/>
    <w:rsid w:val="00135F1A"/>
    <w:rsid w:val="0014372A"/>
    <w:rsid w:val="00146204"/>
    <w:rsid w:val="00154664"/>
    <w:rsid w:val="001601C9"/>
    <w:rsid w:val="001632D9"/>
    <w:rsid w:val="00164058"/>
    <w:rsid w:val="001658D7"/>
    <w:rsid w:val="001716AA"/>
    <w:rsid w:val="001731B7"/>
    <w:rsid w:val="00176979"/>
    <w:rsid w:val="001806A2"/>
    <w:rsid w:val="00185335"/>
    <w:rsid w:val="001A0829"/>
    <w:rsid w:val="001A238B"/>
    <w:rsid w:val="001A5EF0"/>
    <w:rsid w:val="001B03F5"/>
    <w:rsid w:val="001B5A81"/>
    <w:rsid w:val="001C3C18"/>
    <w:rsid w:val="001E01BD"/>
    <w:rsid w:val="001E5391"/>
    <w:rsid w:val="001E7257"/>
    <w:rsid w:val="001F102C"/>
    <w:rsid w:val="00201E94"/>
    <w:rsid w:val="00203B58"/>
    <w:rsid w:val="002264E8"/>
    <w:rsid w:val="0022707B"/>
    <w:rsid w:val="002321F1"/>
    <w:rsid w:val="00232A13"/>
    <w:rsid w:val="002347C1"/>
    <w:rsid w:val="0023770A"/>
    <w:rsid w:val="002431E4"/>
    <w:rsid w:val="00246950"/>
    <w:rsid w:val="00261C71"/>
    <w:rsid w:val="00271234"/>
    <w:rsid w:val="002872D5"/>
    <w:rsid w:val="00294535"/>
    <w:rsid w:val="00297A0D"/>
    <w:rsid w:val="002A513F"/>
    <w:rsid w:val="002B3239"/>
    <w:rsid w:val="002B7BBD"/>
    <w:rsid w:val="002C1C0B"/>
    <w:rsid w:val="002E0465"/>
    <w:rsid w:val="002E0D56"/>
    <w:rsid w:val="002E2F62"/>
    <w:rsid w:val="002E3147"/>
    <w:rsid w:val="002E7294"/>
    <w:rsid w:val="002E7CA1"/>
    <w:rsid w:val="002F18FC"/>
    <w:rsid w:val="002F4355"/>
    <w:rsid w:val="00305678"/>
    <w:rsid w:val="00307D86"/>
    <w:rsid w:val="003103DA"/>
    <w:rsid w:val="003130FB"/>
    <w:rsid w:val="00321400"/>
    <w:rsid w:val="00332076"/>
    <w:rsid w:val="00335E83"/>
    <w:rsid w:val="00337E9E"/>
    <w:rsid w:val="00347E9E"/>
    <w:rsid w:val="00350DEF"/>
    <w:rsid w:val="00361954"/>
    <w:rsid w:val="00367C6F"/>
    <w:rsid w:val="00371EB3"/>
    <w:rsid w:val="00384765"/>
    <w:rsid w:val="00385C8D"/>
    <w:rsid w:val="003867B7"/>
    <w:rsid w:val="00392445"/>
    <w:rsid w:val="00393518"/>
    <w:rsid w:val="00395F2D"/>
    <w:rsid w:val="003968C4"/>
    <w:rsid w:val="003C0FB8"/>
    <w:rsid w:val="003C176D"/>
    <w:rsid w:val="003C2AEB"/>
    <w:rsid w:val="003D2D5A"/>
    <w:rsid w:val="003E464D"/>
    <w:rsid w:val="003E619C"/>
    <w:rsid w:val="003F7EE1"/>
    <w:rsid w:val="00400A83"/>
    <w:rsid w:val="00410942"/>
    <w:rsid w:val="00413CFA"/>
    <w:rsid w:val="0041651C"/>
    <w:rsid w:val="00442874"/>
    <w:rsid w:val="00442DC8"/>
    <w:rsid w:val="00452E11"/>
    <w:rsid w:val="00453346"/>
    <w:rsid w:val="0045478C"/>
    <w:rsid w:val="00462C0C"/>
    <w:rsid w:val="00465E72"/>
    <w:rsid w:val="00471CA3"/>
    <w:rsid w:val="004729FE"/>
    <w:rsid w:val="00485DCF"/>
    <w:rsid w:val="00495CC3"/>
    <w:rsid w:val="004975DC"/>
    <w:rsid w:val="004A1011"/>
    <w:rsid w:val="004B31F3"/>
    <w:rsid w:val="004C4D33"/>
    <w:rsid w:val="004C5BD7"/>
    <w:rsid w:val="004E00DF"/>
    <w:rsid w:val="004F64E3"/>
    <w:rsid w:val="00511854"/>
    <w:rsid w:val="00512DB5"/>
    <w:rsid w:val="00515372"/>
    <w:rsid w:val="0051718B"/>
    <w:rsid w:val="0052647E"/>
    <w:rsid w:val="00532B85"/>
    <w:rsid w:val="00537B4B"/>
    <w:rsid w:val="00540815"/>
    <w:rsid w:val="005438D9"/>
    <w:rsid w:val="00544795"/>
    <w:rsid w:val="005553DC"/>
    <w:rsid w:val="0055564A"/>
    <w:rsid w:val="005667C8"/>
    <w:rsid w:val="005700F0"/>
    <w:rsid w:val="00570E11"/>
    <w:rsid w:val="005724F2"/>
    <w:rsid w:val="00584E56"/>
    <w:rsid w:val="00594CF7"/>
    <w:rsid w:val="005A3A7E"/>
    <w:rsid w:val="005A7F36"/>
    <w:rsid w:val="005B33E3"/>
    <w:rsid w:val="005C1DA9"/>
    <w:rsid w:val="005C3ABE"/>
    <w:rsid w:val="005C73C6"/>
    <w:rsid w:val="005D14A0"/>
    <w:rsid w:val="005E514F"/>
    <w:rsid w:val="005E7AFC"/>
    <w:rsid w:val="00601368"/>
    <w:rsid w:val="006021AF"/>
    <w:rsid w:val="0060560D"/>
    <w:rsid w:val="006159A9"/>
    <w:rsid w:val="0061719B"/>
    <w:rsid w:val="00620230"/>
    <w:rsid w:val="00624ED1"/>
    <w:rsid w:val="00631CCB"/>
    <w:rsid w:val="006348BC"/>
    <w:rsid w:val="00637A08"/>
    <w:rsid w:val="00646D30"/>
    <w:rsid w:val="00647868"/>
    <w:rsid w:val="00652748"/>
    <w:rsid w:val="00657909"/>
    <w:rsid w:val="0066072E"/>
    <w:rsid w:val="00661461"/>
    <w:rsid w:val="0066746C"/>
    <w:rsid w:val="00670095"/>
    <w:rsid w:val="00680586"/>
    <w:rsid w:val="00683717"/>
    <w:rsid w:val="00685244"/>
    <w:rsid w:val="00687927"/>
    <w:rsid w:val="00696F0B"/>
    <w:rsid w:val="006B77BD"/>
    <w:rsid w:val="006C67D8"/>
    <w:rsid w:val="006D0E3E"/>
    <w:rsid w:val="006E3158"/>
    <w:rsid w:val="006E6C78"/>
    <w:rsid w:val="006F3EBA"/>
    <w:rsid w:val="0070186F"/>
    <w:rsid w:val="00703043"/>
    <w:rsid w:val="0071264A"/>
    <w:rsid w:val="00722275"/>
    <w:rsid w:val="0072258C"/>
    <w:rsid w:val="00727704"/>
    <w:rsid w:val="00732B3E"/>
    <w:rsid w:val="007347B7"/>
    <w:rsid w:val="00735515"/>
    <w:rsid w:val="00736920"/>
    <w:rsid w:val="00742338"/>
    <w:rsid w:val="00747A0C"/>
    <w:rsid w:val="007506AB"/>
    <w:rsid w:val="00750C86"/>
    <w:rsid w:val="0076609D"/>
    <w:rsid w:val="007660EB"/>
    <w:rsid w:val="00784A5D"/>
    <w:rsid w:val="0078717C"/>
    <w:rsid w:val="00787444"/>
    <w:rsid w:val="007962B5"/>
    <w:rsid w:val="007A0DE2"/>
    <w:rsid w:val="007A5085"/>
    <w:rsid w:val="007A6BC2"/>
    <w:rsid w:val="007A6F32"/>
    <w:rsid w:val="007D190D"/>
    <w:rsid w:val="007D57E0"/>
    <w:rsid w:val="007F7180"/>
    <w:rsid w:val="00806D77"/>
    <w:rsid w:val="008156D0"/>
    <w:rsid w:val="00820720"/>
    <w:rsid w:val="00825D02"/>
    <w:rsid w:val="00834B32"/>
    <w:rsid w:val="00851228"/>
    <w:rsid w:val="00854029"/>
    <w:rsid w:val="0086607A"/>
    <w:rsid w:val="008663FC"/>
    <w:rsid w:val="008812F4"/>
    <w:rsid w:val="008827BC"/>
    <w:rsid w:val="00895888"/>
    <w:rsid w:val="008A007E"/>
    <w:rsid w:val="008A15E8"/>
    <w:rsid w:val="008A61B2"/>
    <w:rsid w:val="008B5A14"/>
    <w:rsid w:val="008B69E4"/>
    <w:rsid w:val="008C7ACC"/>
    <w:rsid w:val="008C7D22"/>
    <w:rsid w:val="008D03A7"/>
    <w:rsid w:val="008D246C"/>
    <w:rsid w:val="008E00F4"/>
    <w:rsid w:val="008E186D"/>
    <w:rsid w:val="008E24E2"/>
    <w:rsid w:val="008F17B9"/>
    <w:rsid w:val="008F4106"/>
    <w:rsid w:val="008F4B1C"/>
    <w:rsid w:val="00901675"/>
    <w:rsid w:val="00904183"/>
    <w:rsid w:val="00905ADD"/>
    <w:rsid w:val="00905B67"/>
    <w:rsid w:val="0090657D"/>
    <w:rsid w:val="0092236C"/>
    <w:rsid w:val="00927C77"/>
    <w:rsid w:val="00933FDC"/>
    <w:rsid w:val="009355E1"/>
    <w:rsid w:val="009372EF"/>
    <w:rsid w:val="00942B81"/>
    <w:rsid w:val="00943C72"/>
    <w:rsid w:val="009504EF"/>
    <w:rsid w:val="00951C65"/>
    <w:rsid w:val="00952D6D"/>
    <w:rsid w:val="0095620C"/>
    <w:rsid w:val="0095791C"/>
    <w:rsid w:val="009616D0"/>
    <w:rsid w:val="00971D50"/>
    <w:rsid w:val="00975194"/>
    <w:rsid w:val="00975AF2"/>
    <w:rsid w:val="00976261"/>
    <w:rsid w:val="0097659B"/>
    <w:rsid w:val="009767F6"/>
    <w:rsid w:val="00987B49"/>
    <w:rsid w:val="0099537A"/>
    <w:rsid w:val="009B2252"/>
    <w:rsid w:val="009C775A"/>
    <w:rsid w:val="009D0265"/>
    <w:rsid w:val="009F12EA"/>
    <w:rsid w:val="009F3BED"/>
    <w:rsid w:val="00A319FF"/>
    <w:rsid w:val="00A35666"/>
    <w:rsid w:val="00A37D8C"/>
    <w:rsid w:val="00A419B1"/>
    <w:rsid w:val="00A4391D"/>
    <w:rsid w:val="00A47B5E"/>
    <w:rsid w:val="00A5358F"/>
    <w:rsid w:val="00A617A5"/>
    <w:rsid w:val="00A7400A"/>
    <w:rsid w:val="00A760FF"/>
    <w:rsid w:val="00A7694C"/>
    <w:rsid w:val="00AA32C7"/>
    <w:rsid w:val="00AC5BB8"/>
    <w:rsid w:val="00AD5E93"/>
    <w:rsid w:val="00AE2340"/>
    <w:rsid w:val="00AE3A9A"/>
    <w:rsid w:val="00B00E27"/>
    <w:rsid w:val="00B01245"/>
    <w:rsid w:val="00B0391D"/>
    <w:rsid w:val="00B06EEA"/>
    <w:rsid w:val="00B11C4F"/>
    <w:rsid w:val="00B17DE7"/>
    <w:rsid w:val="00B21722"/>
    <w:rsid w:val="00B34879"/>
    <w:rsid w:val="00B375E4"/>
    <w:rsid w:val="00B4150B"/>
    <w:rsid w:val="00B43A2A"/>
    <w:rsid w:val="00B46681"/>
    <w:rsid w:val="00B514FB"/>
    <w:rsid w:val="00B67BB0"/>
    <w:rsid w:val="00B743BB"/>
    <w:rsid w:val="00B77ED4"/>
    <w:rsid w:val="00B80FFE"/>
    <w:rsid w:val="00B814E7"/>
    <w:rsid w:val="00B9560E"/>
    <w:rsid w:val="00BA07E8"/>
    <w:rsid w:val="00BB08E5"/>
    <w:rsid w:val="00BB7E66"/>
    <w:rsid w:val="00BC4015"/>
    <w:rsid w:val="00BC74E3"/>
    <w:rsid w:val="00BD0EBD"/>
    <w:rsid w:val="00C05467"/>
    <w:rsid w:val="00C13DA7"/>
    <w:rsid w:val="00C26EFB"/>
    <w:rsid w:val="00C320C5"/>
    <w:rsid w:val="00C37E08"/>
    <w:rsid w:val="00C53F5C"/>
    <w:rsid w:val="00C72DBD"/>
    <w:rsid w:val="00C75903"/>
    <w:rsid w:val="00C75D5B"/>
    <w:rsid w:val="00C773F1"/>
    <w:rsid w:val="00C850F3"/>
    <w:rsid w:val="00C9022F"/>
    <w:rsid w:val="00CA223B"/>
    <w:rsid w:val="00CA6ADF"/>
    <w:rsid w:val="00CB226B"/>
    <w:rsid w:val="00CB6A69"/>
    <w:rsid w:val="00CB7ED4"/>
    <w:rsid w:val="00CD31A5"/>
    <w:rsid w:val="00CD3241"/>
    <w:rsid w:val="00CD4218"/>
    <w:rsid w:val="00CD65AD"/>
    <w:rsid w:val="00CE09E1"/>
    <w:rsid w:val="00CE325D"/>
    <w:rsid w:val="00CE6808"/>
    <w:rsid w:val="00CF37F1"/>
    <w:rsid w:val="00D03B30"/>
    <w:rsid w:val="00D041A7"/>
    <w:rsid w:val="00D22839"/>
    <w:rsid w:val="00D2666A"/>
    <w:rsid w:val="00D26931"/>
    <w:rsid w:val="00D33648"/>
    <w:rsid w:val="00D339E4"/>
    <w:rsid w:val="00D36BF5"/>
    <w:rsid w:val="00D36FC9"/>
    <w:rsid w:val="00D432EA"/>
    <w:rsid w:val="00D60095"/>
    <w:rsid w:val="00D65E59"/>
    <w:rsid w:val="00D848EF"/>
    <w:rsid w:val="00D86C5A"/>
    <w:rsid w:val="00DA1A07"/>
    <w:rsid w:val="00DA4750"/>
    <w:rsid w:val="00DA72A0"/>
    <w:rsid w:val="00DC1917"/>
    <w:rsid w:val="00DC3045"/>
    <w:rsid w:val="00DC5CFF"/>
    <w:rsid w:val="00DC766A"/>
    <w:rsid w:val="00DD327A"/>
    <w:rsid w:val="00DD549F"/>
    <w:rsid w:val="00DE5568"/>
    <w:rsid w:val="00DF193D"/>
    <w:rsid w:val="00E052A2"/>
    <w:rsid w:val="00E05F05"/>
    <w:rsid w:val="00E244FF"/>
    <w:rsid w:val="00E25A27"/>
    <w:rsid w:val="00E33E92"/>
    <w:rsid w:val="00E53AA6"/>
    <w:rsid w:val="00E56A7E"/>
    <w:rsid w:val="00E57664"/>
    <w:rsid w:val="00E7488E"/>
    <w:rsid w:val="00E80223"/>
    <w:rsid w:val="00E83CD4"/>
    <w:rsid w:val="00E84701"/>
    <w:rsid w:val="00E8752F"/>
    <w:rsid w:val="00E87714"/>
    <w:rsid w:val="00E87B68"/>
    <w:rsid w:val="00E91B52"/>
    <w:rsid w:val="00EA17DA"/>
    <w:rsid w:val="00EA19E4"/>
    <w:rsid w:val="00EA40B6"/>
    <w:rsid w:val="00EA55B3"/>
    <w:rsid w:val="00EB6F40"/>
    <w:rsid w:val="00EC3199"/>
    <w:rsid w:val="00EE176E"/>
    <w:rsid w:val="00EF531B"/>
    <w:rsid w:val="00EF72AE"/>
    <w:rsid w:val="00EF7B2C"/>
    <w:rsid w:val="00F04E69"/>
    <w:rsid w:val="00F06016"/>
    <w:rsid w:val="00F1061A"/>
    <w:rsid w:val="00F3488D"/>
    <w:rsid w:val="00F53B07"/>
    <w:rsid w:val="00F5482E"/>
    <w:rsid w:val="00F650A3"/>
    <w:rsid w:val="00F71E2A"/>
    <w:rsid w:val="00F75DA8"/>
    <w:rsid w:val="00F81613"/>
    <w:rsid w:val="00F96312"/>
    <w:rsid w:val="00F963BC"/>
    <w:rsid w:val="00F97E6C"/>
    <w:rsid w:val="00FA4286"/>
    <w:rsid w:val="00FA4A3D"/>
    <w:rsid w:val="00FA4CC3"/>
    <w:rsid w:val="00FB0598"/>
    <w:rsid w:val="00FE0E4E"/>
    <w:rsid w:val="00FE206B"/>
    <w:rsid w:val="00FF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6779D"/>
  <w15:docId w15:val="{9CF88222-A0C1-443C-8398-08D718037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5194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link w:val="1Char"/>
    <w:uiPriority w:val="9"/>
    <w:qFormat/>
    <w:rsid w:val="00975194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75194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a3">
    <w:name w:val="바탕글"/>
    <w:basedOn w:val="a"/>
    <w:link w:val="Char"/>
    <w:rsid w:val="00975194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/>
      <w:color w:val="000000"/>
      <w:kern w:val="0"/>
      <w:szCs w:val="20"/>
    </w:rPr>
  </w:style>
  <w:style w:type="character" w:customStyle="1" w:styleId="Char">
    <w:name w:val="바탕글 Char"/>
    <w:link w:val="a3"/>
    <w:rsid w:val="00975194"/>
    <w:rPr>
      <w:rFonts w:ascii="바탕" w:eastAsia="바탕" w:hAnsi="바탕" w:cs="Times New Roman"/>
      <w:color w:val="000000"/>
      <w:kern w:val="0"/>
      <w:szCs w:val="20"/>
    </w:rPr>
  </w:style>
  <w:style w:type="paragraph" w:styleId="a4">
    <w:name w:val="header"/>
    <w:basedOn w:val="a"/>
    <w:link w:val="Char0"/>
    <w:uiPriority w:val="99"/>
    <w:unhideWhenUsed/>
    <w:rsid w:val="009751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75194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97519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75194"/>
    <w:rPr>
      <w:rFonts w:ascii="맑은 고딕" w:eastAsia="맑은 고딕" w:hAnsi="맑은 고딕" w:cs="Times New Roman"/>
    </w:rPr>
  </w:style>
  <w:style w:type="character" w:styleId="a6">
    <w:name w:val="Hyperlink"/>
    <w:uiPriority w:val="99"/>
    <w:unhideWhenUsed/>
    <w:rsid w:val="00975194"/>
    <w:rPr>
      <w:color w:val="0000FF"/>
      <w:u w:val="single"/>
    </w:rPr>
  </w:style>
  <w:style w:type="character" w:customStyle="1" w:styleId="CharAttribute7">
    <w:name w:val="CharAttribute7"/>
    <w:rsid w:val="00975194"/>
    <w:rPr>
      <w:rFonts w:ascii="Times New Roman" w:eastAsia="Times New Roman"/>
      <w:sz w:val="24"/>
    </w:rPr>
  </w:style>
  <w:style w:type="paragraph" w:customStyle="1" w:styleId="ParaAttribute8">
    <w:name w:val="ParaAttribute8"/>
    <w:link w:val="ParaAttribute8Char"/>
    <w:rsid w:val="00975194"/>
    <w:pPr>
      <w:ind w:firstLine="240"/>
      <w:jc w:val="both"/>
    </w:pPr>
    <w:rPr>
      <w:rFonts w:ascii="Times New Roman" w:eastAsia="맑은 고딕" w:hAnsi="Times New Roman" w:cs="Times New Roman"/>
      <w:kern w:val="0"/>
      <w:szCs w:val="20"/>
    </w:rPr>
  </w:style>
  <w:style w:type="character" w:customStyle="1" w:styleId="ParaAttribute8Char">
    <w:name w:val="ParaAttribute8 Char"/>
    <w:basedOn w:val="a0"/>
    <w:link w:val="ParaAttribute8"/>
    <w:rsid w:val="00975194"/>
    <w:rPr>
      <w:rFonts w:ascii="Times New Roman" w:eastAsia="맑은 고딕" w:hAnsi="Times New Roman" w:cs="Times New Roman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97519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75194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975194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975194"/>
    <w:rPr>
      <w:rFonts w:ascii="맑은 고딕" w:eastAsia="맑은 고딕" w:hAnsi="맑은 고딕" w:cs="Times New Roman"/>
      <w:noProof/>
    </w:rPr>
  </w:style>
  <w:style w:type="table" w:styleId="a7">
    <w:name w:val="Table Grid"/>
    <w:basedOn w:val="a1"/>
    <w:uiPriority w:val="59"/>
    <w:rsid w:val="0097519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No Spacing"/>
    <w:uiPriority w:val="1"/>
    <w:qFormat/>
    <w:rsid w:val="00975194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paragraph" w:styleId="a9">
    <w:name w:val="Normal (Web)"/>
    <w:basedOn w:val="a"/>
    <w:unhideWhenUsed/>
    <w:qFormat/>
    <w:rsid w:val="0097519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75194"/>
  </w:style>
  <w:style w:type="character" w:styleId="aa">
    <w:name w:val="annotation reference"/>
    <w:basedOn w:val="a0"/>
    <w:uiPriority w:val="99"/>
    <w:semiHidden/>
    <w:unhideWhenUsed/>
    <w:rsid w:val="00975194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975194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975194"/>
    <w:rPr>
      <w:rFonts w:ascii="맑은 고딕" w:eastAsia="맑은 고딕" w:hAnsi="맑은 고딕" w:cs="Times New Roman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75194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975194"/>
    <w:rPr>
      <w:rFonts w:ascii="맑은 고딕" w:eastAsia="맑은 고딕" w:hAnsi="맑은 고딕" w:cs="Times New Roman"/>
      <w:b/>
      <w:bCs/>
    </w:rPr>
  </w:style>
  <w:style w:type="paragraph" w:styleId="ad">
    <w:name w:val="Balloon Text"/>
    <w:basedOn w:val="a"/>
    <w:link w:val="Char4"/>
    <w:uiPriority w:val="99"/>
    <w:semiHidden/>
    <w:unhideWhenUsed/>
    <w:rsid w:val="0097519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975194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975194"/>
    <w:rPr>
      <w:rFonts w:ascii="맑은 고딕" w:eastAsia="맑은 고딕" w:hAnsi="맑은 고딕" w:cs="Times New Roman"/>
    </w:rPr>
  </w:style>
  <w:style w:type="paragraph" w:styleId="TOC">
    <w:name w:val="TOC Heading"/>
    <w:basedOn w:val="1"/>
    <w:next w:val="a"/>
    <w:uiPriority w:val="39"/>
    <w:unhideWhenUsed/>
    <w:qFormat/>
    <w:rsid w:val="00164058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164058"/>
    <w:pPr>
      <w:widowControl/>
      <w:wordWrap/>
      <w:autoSpaceDE/>
      <w:autoSpaceDN/>
      <w:spacing w:after="100" w:line="259" w:lineRule="auto"/>
      <w:ind w:left="220"/>
      <w:jc w:val="left"/>
    </w:pPr>
    <w:rPr>
      <w:rFonts w:asciiTheme="minorHAnsi" w:eastAsiaTheme="minorEastAsia" w:hAnsiTheme="minorHAnsi"/>
      <w:kern w:val="0"/>
      <w:sz w:val="22"/>
    </w:rPr>
  </w:style>
  <w:style w:type="paragraph" w:styleId="10">
    <w:name w:val="toc 1"/>
    <w:basedOn w:val="a"/>
    <w:next w:val="a"/>
    <w:autoRedefine/>
    <w:uiPriority w:val="39"/>
    <w:unhideWhenUsed/>
    <w:rsid w:val="00164058"/>
    <w:pPr>
      <w:widowControl/>
      <w:wordWrap/>
      <w:autoSpaceDE/>
      <w:autoSpaceDN/>
      <w:spacing w:after="100" w:line="259" w:lineRule="auto"/>
      <w:jc w:val="left"/>
    </w:pPr>
    <w:rPr>
      <w:rFonts w:asciiTheme="minorHAnsi" w:eastAsiaTheme="minorEastAsia" w:hAnsiTheme="minorHAnsi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164058"/>
    <w:pPr>
      <w:widowControl/>
      <w:wordWrap/>
      <w:autoSpaceDE/>
      <w:autoSpaceDN/>
      <w:spacing w:after="100" w:line="259" w:lineRule="auto"/>
      <w:ind w:left="440"/>
      <w:jc w:val="left"/>
    </w:pPr>
    <w:rPr>
      <w:rFonts w:asciiTheme="minorHAnsi" w:eastAsiaTheme="minorEastAsia" w:hAnsiTheme="minorHAnsi"/>
      <w:kern w:val="0"/>
      <w:sz w:val="22"/>
    </w:rPr>
  </w:style>
  <w:style w:type="paragraph" w:styleId="af">
    <w:name w:val="List Paragraph"/>
    <w:basedOn w:val="a"/>
    <w:uiPriority w:val="34"/>
    <w:qFormat/>
    <w:rsid w:val="0066072E"/>
    <w:pPr>
      <w:ind w:leftChars="400" w:left="800"/>
    </w:pPr>
  </w:style>
  <w:style w:type="paragraph" w:styleId="af0">
    <w:name w:val="Title"/>
    <w:basedOn w:val="a"/>
    <w:next w:val="a"/>
    <w:link w:val="Char5"/>
    <w:qFormat/>
    <w:rsid w:val="00703043"/>
    <w:pPr>
      <w:widowControl/>
      <w:suppressLineNumbers/>
      <w:wordWrap/>
      <w:autoSpaceDE/>
      <w:autoSpaceDN/>
      <w:spacing w:before="240" w:after="360"/>
      <w:jc w:val="center"/>
    </w:pPr>
    <w:rPr>
      <w:rFonts w:ascii="Times New Roman" w:eastAsiaTheme="minorEastAsia" w:hAnsi="Times New Roman"/>
      <w:b/>
      <w:kern w:val="0"/>
      <w:sz w:val="32"/>
      <w:szCs w:val="32"/>
      <w:lang w:eastAsia="en-US"/>
    </w:rPr>
  </w:style>
  <w:style w:type="character" w:customStyle="1" w:styleId="Char5">
    <w:name w:val="제목 Char"/>
    <w:basedOn w:val="a0"/>
    <w:link w:val="af0"/>
    <w:rsid w:val="0070304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f1"/>
    <w:next w:val="a"/>
    <w:uiPriority w:val="1"/>
    <w:qFormat/>
    <w:rsid w:val="00703043"/>
    <w:pPr>
      <w:widowControl/>
      <w:wordWrap/>
      <w:autoSpaceDE/>
      <w:autoSpaceDN/>
      <w:spacing w:before="240" w:after="240"/>
      <w:jc w:val="left"/>
      <w:outlineLvl w:val="9"/>
    </w:pPr>
    <w:rPr>
      <w:rFonts w:ascii="Times New Roman" w:eastAsiaTheme="minorEastAsia" w:hAnsi="Times New Roman" w:cs="Times New Roman"/>
      <w:b/>
      <w:kern w:val="0"/>
      <w:lang w:eastAsia="en-US"/>
    </w:rPr>
  </w:style>
  <w:style w:type="paragraph" w:styleId="af1">
    <w:name w:val="Subtitle"/>
    <w:basedOn w:val="a"/>
    <w:next w:val="a"/>
    <w:link w:val="Char6"/>
    <w:uiPriority w:val="11"/>
    <w:qFormat/>
    <w:rsid w:val="00703043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6">
    <w:name w:val="부제 Char"/>
    <w:basedOn w:val="a0"/>
    <w:link w:val="af1"/>
    <w:uiPriority w:val="11"/>
    <w:rsid w:val="00703043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6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F1BE03-86D7-4336-BD24-658586905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24</Words>
  <Characters>6978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</dc:creator>
  <cp:keywords/>
  <dc:description/>
  <cp:lastModifiedBy>Windows 사용자</cp:lastModifiedBy>
  <cp:revision>2</cp:revision>
  <dcterms:created xsi:type="dcterms:W3CDTF">2023-02-13T02:12:00Z</dcterms:created>
  <dcterms:modified xsi:type="dcterms:W3CDTF">2023-02-13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